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72438E24" w14:textId="2CE7A002" w:rsidR="00BC5965" w:rsidRPr="006F31AC" w:rsidRDefault="00D603F1" w:rsidP="00BC5965">
      <w:pPr>
        <w:spacing w:line="480" w:lineRule="auto"/>
        <w:rPr>
          <w:rFonts w:cstheme="minorHAnsi"/>
          <w:b/>
          <w:lang w:val="en-US"/>
        </w:rPr>
      </w:pPr>
      <w:r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12DE7E" wp14:editId="1DEE9491">
                <wp:simplePos x="0" y="0"/>
                <wp:positionH relativeFrom="column">
                  <wp:posOffset>-151130</wp:posOffset>
                </wp:positionH>
                <wp:positionV relativeFrom="paragraph">
                  <wp:posOffset>410210</wp:posOffset>
                </wp:positionV>
                <wp:extent cx="5963830" cy="7404100"/>
                <wp:effectExtent l="0" t="0" r="18415" b="2540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3830" cy="74041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hteck 1" o:spid="_x0000_s1026" style="position:absolute;margin-left:-11.9pt;margin-top:32.3pt;width:469.6pt;height:58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" filled="f" strokecolor="black [3213]" strokeweight=".25pt"/>
            </w:pict>
          </mc:Fallback>
        </mc:AlternateContent>
      </w:r>
      <w:r w:rsidR="00BC5965" w:rsidRPr="006F31AC">
        <w:rPr>
          <w:rFonts w:ascii="Calibri" w:eastAsia="Calibri" w:hAnsi="Calibri" w:cs="Times New Roman"/>
          <w:b/>
          <w:lang w:val="en-US"/>
        </w:rPr>
        <w:t>S</w:t>
      </w:r>
      <w:r w:rsidR="006F31AC">
        <w:rPr>
          <w:rFonts w:ascii="Calibri" w:eastAsia="Calibri" w:hAnsi="Calibri" w:cs="Times New Roman"/>
          <w:b/>
          <w:lang w:val="en-US"/>
        </w:rPr>
        <w:t>1 Fig</w:t>
      </w:r>
      <w:r w:rsidR="00BC5965" w:rsidRPr="006F31AC">
        <w:rPr>
          <w:rFonts w:ascii="Calibri" w:eastAsia="Calibri" w:hAnsi="Calibri" w:cs="Times New Roman"/>
          <w:b/>
          <w:lang w:val="en-US"/>
        </w:rPr>
        <w:t xml:space="preserve">. </w:t>
      </w:r>
      <w:r w:rsidR="00BC5965" w:rsidRPr="006F31AC">
        <w:rPr>
          <w:rFonts w:cstheme="minorHAnsi"/>
          <w:b/>
          <w:lang w:val="en-US"/>
        </w:rPr>
        <w:t>Echocardiographic acquisition protocol checklist</w:t>
      </w:r>
    </w:p>
    <w:p w14:paraId="24B0F0CB" w14:textId="77777777" w:rsidR="00D603F1" w:rsidRDefault="00D603F1" w:rsidP="00D603F1">
      <w:pPr>
        <w:spacing w:before="240" w:after="0" w:line="240" w:lineRule="auto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Para-sternal long-axis view (PLAX)</w:t>
      </w:r>
    </w:p>
    <w:p w14:paraId="33125D02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Standard PLAX view (2D, loop)</w:t>
      </w:r>
    </w:p>
    <w:p w14:paraId="6286F795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Color Doppler (aortic valve [AV] and mitral valve [MV], loop)</w:t>
      </w:r>
    </w:p>
    <w:p w14:paraId="6ED4F182" w14:textId="77777777" w:rsidR="00D603F1" w:rsidRDefault="00D603F1" w:rsidP="00D603F1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Para-sternal short-axis view (PSAX)</w:t>
      </w:r>
    </w:p>
    <w:p w14:paraId="7A41F505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Aortic valve, right ventricular outflow tract (RVOT) and pulmonary valve (PV) (2D, loop)</w:t>
      </w:r>
    </w:p>
    <w:p w14:paraId="4F61B721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Pulmonary artery</w:t>
      </w:r>
    </w:p>
    <w:p w14:paraId="72BB3FA2" w14:textId="77777777" w:rsidR="00D603F1" w:rsidRDefault="00D603F1" w:rsidP="00D603F1">
      <w:pPr>
        <w:spacing w:after="0" w:line="240" w:lineRule="auto"/>
        <w:ind w:left="144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Pulmonary regurgitation (PR) and rule-out of patent </w:t>
      </w:r>
      <w:proofErr w:type="spellStart"/>
      <w:r>
        <w:rPr>
          <w:rFonts w:cstheme="minorHAnsi"/>
          <w:lang w:val="en-US"/>
        </w:rPr>
        <w:t>ductus</w:t>
      </w:r>
      <w:proofErr w:type="spellEnd"/>
      <w:r>
        <w:rPr>
          <w:rFonts w:cstheme="minorHAnsi"/>
          <w:lang w:val="en-US"/>
        </w:rPr>
        <w:t xml:space="preserve"> arteriosus (color D., loop)</w:t>
      </w:r>
    </w:p>
    <w:p w14:paraId="1485111B" w14:textId="77777777" w:rsidR="00D603F1" w:rsidRDefault="00D603F1" w:rsidP="00D603F1">
      <w:pPr>
        <w:spacing w:after="0" w:line="240" w:lineRule="auto"/>
        <w:ind w:left="144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Trans-pulmonary continuous wave Doppler (CWD) (still image)</w:t>
      </w:r>
    </w:p>
    <w:p w14:paraId="4FEDF7F9" w14:textId="77777777" w:rsidR="00D603F1" w:rsidRDefault="00D603F1" w:rsidP="00D603F1">
      <w:pPr>
        <w:spacing w:after="0" w:line="240" w:lineRule="auto"/>
        <w:ind w:left="144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Pulsed-wave Doppler (PWD) in the pulmonary trunk (still image) </w:t>
      </w:r>
    </w:p>
    <w:p w14:paraId="774EEA03" w14:textId="77777777" w:rsidR="00D603F1" w:rsidRDefault="00D603F1" w:rsidP="00D603F1">
      <w:pPr>
        <w:spacing w:after="0" w:line="240" w:lineRule="auto"/>
        <w:ind w:left="144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PWD in RVOT – just before PV leaflets (still image)</w:t>
      </w:r>
    </w:p>
    <w:p w14:paraId="29747E23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Short axis at mitral valve plane (2D, loop)</w:t>
      </w:r>
    </w:p>
    <w:p w14:paraId="7517C0BB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Mid-ventricular short axis (2D, loop)</w:t>
      </w:r>
    </w:p>
    <w:p w14:paraId="2B49B2BB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Mid-ventricular short axis (M-mode, still image)</w:t>
      </w:r>
    </w:p>
    <w:p w14:paraId="455A7FE2" w14:textId="77777777" w:rsidR="00D603F1" w:rsidRDefault="00D603F1" w:rsidP="00D603F1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Apical 2 chamber view</w:t>
      </w:r>
    </w:p>
    <w:p w14:paraId="3BE8D3AC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Standard apical 2-CH view (loop) </w:t>
      </w:r>
    </w:p>
    <w:p w14:paraId="6E0D4DC4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Color Doppler (AR and MR, loop)</w:t>
      </w:r>
    </w:p>
    <w:p w14:paraId="0F6D41B5" w14:textId="77777777" w:rsidR="00D603F1" w:rsidRDefault="00D603F1" w:rsidP="00D603F1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Apical 3 chamber view</w:t>
      </w:r>
    </w:p>
    <w:p w14:paraId="6D7E66A3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Standard apical 3-CH view (loop) </w:t>
      </w:r>
    </w:p>
    <w:p w14:paraId="253469A9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Color Doppler (AR and MR, loop)</w:t>
      </w:r>
    </w:p>
    <w:p w14:paraId="66C64857" w14:textId="77777777" w:rsidR="00D603F1" w:rsidRDefault="00D603F1" w:rsidP="00D603F1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Apical 4 chamber view</w:t>
      </w:r>
    </w:p>
    <w:p w14:paraId="5FD22A8A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Standard apical 4-CH view (2D, loop) </w:t>
      </w:r>
    </w:p>
    <w:p w14:paraId="1CB6D06B" w14:textId="77777777" w:rsidR="00D603F1" w:rsidRPr="006F31AC" w:rsidRDefault="00D603F1" w:rsidP="00D603F1">
      <w:pPr>
        <w:spacing w:after="0" w:line="240" w:lineRule="auto"/>
        <w:ind w:left="720"/>
        <w:rPr>
          <w:rFonts w:cstheme="minorHAnsi"/>
          <w:lang w:val="fr-FR"/>
        </w:rPr>
      </w:pPr>
      <w:r>
        <w:rPr>
          <w:rFonts w:cstheme="minorHAnsi"/>
          <w:lang w:val="es-ES"/>
        </w:rPr>
        <w:sym w:font="Symbol" w:char="F084"/>
      </w:r>
      <w:r w:rsidRPr="006F31AC">
        <w:rPr>
          <w:rFonts w:cstheme="minorHAnsi"/>
          <w:lang w:val="fr-FR"/>
        </w:rPr>
        <w:t xml:space="preserve"> MAPSE (</w:t>
      </w:r>
      <w:proofErr w:type="spellStart"/>
      <w:r w:rsidRPr="006F31AC">
        <w:rPr>
          <w:rFonts w:cstheme="minorHAnsi"/>
          <w:lang w:val="fr-FR"/>
        </w:rPr>
        <w:t>M-mode</w:t>
      </w:r>
      <w:proofErr w:type="spellEnd"/>
      <w:r w:rsidRPr="006F31AC">
        <w:rPr>
          <w:rFonts w:cstheme="minorHAnsi"/>
          <w:lang w:val="fr-FR"/>
        </w:rPr>
        <w:t xml:space="preserve">, </w:t>
      </w:r>
      <w:proofErr w:type="spellStart"/>
      <w:r w:rsidRPr="006F31AC">
        <w:rPr>
          <w:rFonts w:cstheme="minorHAnsi"/>
          <w:lang w:val="fr-FR"/>
        </w:rPr>
        <w:t>still</w:t>
      </w:r>
      <w:proofErr w:type="spellEnd"/>
      <w:r w:rsidRPr="006F31AC">
        <w:rPr>
          <w:rFonts w:cstheme="minorHAnsi"/>
          <w:lang w:val="fr-FR"/>
        </w:rPr>
        <w:t xml:space="preserve"> image)</w:t>
      </w:r>
    </w:p>
    <w:p w14:paraId="2C665C02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Doppler color (AR and MR, loop) and rule-out of atrial and ventricular septal defects</w:t>
      </w:r>
    </w:p>
    <w:p w14:paraId="6DE488F9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CWD through MV (still image) </w:t>
      </w:r>
    </w:p>
    <w:p w14:paraId="7367A6E6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CWD through AV (still image)</w:t>
      </w:r>
    </w:p>
    <w:p w14:paraId="6A7ABBDD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PWD for LV filling (still image)</w:t>
      </w:r>
    </w:p>
    <w:p w14:paraId="0186064C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PWD at left ventricular outflow tract (still image)</w:t>
      </w:r>
    </w:p>
    <w:p w14:paraId="0DAC5280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DTI of the lateral annulus of the MV (loop)</w:t>
      </w:r>
    </w:p>
    <w:p w14:paraId="26E5B785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DTI of the septal annulus of the MV (loop)</w:t>
      </w:r>
    </w:p>
    <w:p w14:paraId="55BE1F14" w14:textId="77777777" w:rsidR="00D603F1" w:rsidRDefault="00D603F1" w:rsidP="00D603F1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Apical 4 chamber view</w:t>
      </w:r>
    </w:p>
    <w:p w14:paraId="79BB1578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Focus in the right ventricle (2D, loop)</w:t>
      </w:r>
    </w:p>
    <w:p w14:paraId="1933A4F7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TAPSE (M-mode, still image)</w:t>
      </w:r>
    </w:p>
    <w:p w14:paraId="6D4C61AF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Color Doppler at the tricuspid valve (TV) (loop)</w:t>
      </w:r>
    </w:p>
    <w:p w14:paraId="264C5B21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CWD through TV (still image)</w:t>
      </w:r>
    </w:p>
    <w:p w14:paraId="5A50D1D6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PWD for RV filling (still image)</w:t>
      </w:r>
    </w:p>
    <w:p w14:paraId="698ED834" w14:textId="77777777" w:rsidR="00D603F1" w:rsidRDefault="00D603F1" w:rsidP="00D603F1">
      <w:pPr>
        <w:spacing w:after="0" w:line="240" w:lineRule="auto"/>
        <w:ind w:left="720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>
        <w:rPr>
          <w:rFonts w:cstheme="minorHAnsi"/>
          <w:lang w:val="en-US"/>
        </w:rPr>
        <w:t xml:space="preserve"> DTI of the RV free wall (loop)</w:t>
      </w:r>
    </w:p>
    <w:p w14:paraId="28093E73" w14:textId="77777777" w:rsidR="00D603F1" w:rsidRPr="00D603F1" w:rsidRDefault="00D603F1" w:rsidP="00D603F1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 w:rsidRPr="00D603F1">
        <w:rPr>
          <w:rFonts w:cstheme="minorHAnsi"/>
          <w:lang w:val="en-US"/>
        </w:rPr>
        <w:t xml:space="preserve"> Subcostal: Inferior cava vein (M-mode, loop) and rule-out of atrial septal defects</w:t>
      </w:r>
    </w:p>
    <w:p w14:paraId="05AD896A" w14:textId="77777777" w:rsidR="00D603F1" w:rsidRPr="00D603F1" w:rsidRDefault="00D603F1" w:rsidP="00D603F1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 w:rsidRPr="00D603F1">
        <w:rPr>
          <w:rFonts w:cstheme="minorHAnsi"/>
          <w:lang w:val="en-US"/>
        </w:rPr>
        <w:t xml:space="preserve"> Suprasternal: Aortic arch (2D, loop) </w:t>
      </w:r>
    </w:p>
    <w:p w14:paraId="6D7D4D7E" w14:textId="77777777" w:rsidR="00D603F1" w:rsidRPr="00D603F1" w:rsidRDefault="00D603F1" w:rsidP="00D603F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s-ES"/>
        </w:rPr>
        <w:sym w:font="Symbol" w:char="F084"/>
      </w:r>
      <w:r w:rsidRPr="00D603F1">
        <w:rPr>
          <w:rFonts w:cstheme="minorHAnsi"/>
          <w:lang w:val="en-US"/>
        </w:rPr>
        <w:t xml:space="preserve"> CWD in descending aorta and rule-out of aortic </w:t>
      </w:r>
      <w:proofErr w:type="spellStart"/>
      <w:r w:rsidRPr="00D603F1">
        <w:rPr>
          <w:rFonts w:cstheme="minorHAnsi"/>
          <w:lang w:val="en-US"/>
        </w:rPr>
        <w:t>coarctation</w:t>
      </w:r>
      <w:proofErr w:type="spellEnd"/>
    </w:p>
    <w:sectPr w:rsidR="00D603F1" w:rsidRPr="00D603F1" w:rsidSect="00BC5965">
      <w:footerReference w:type="default" r:id="rId9"/>
      <w:pgSz w:w="11901" w:h="16840" w:code="9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D5B627" w14:textId="77777777" w:rsidR="003E45BC" w:rsidRDefault="003E45BC">
      <w:pPr>
        <w:spacing w:after="0" w:line="240" w:lineRule="auto"/>
      </w:pPr>
      <w:r>
        <w:separator/>
      </w:r>
    </w:p>
    <w:p w14:paraId="57B9B39C" w14:textId="77777777" w:rsidR="003E45BC" w:rsidRDefault="003E45BC"/>
  </w:endnote>
  <w:endnote w:type="continuationSeparator" w:id="0">
    <w:p w14:paraId="5E8993E2" w14:textId="77777777" w:rsidR="003E45BC" w:rsidRDefault="003E45BC">
      <w:pPr>
        <w:spacing w:after="0" w:line="240" w:lineRule="auto"/>
      </w:pPr>
      <w:r>
        <w:continuationSeparator/>
      </w:r>
    </w:p>
    <w:p w14:paraId="5EFB1ECA" w14:textId="77777777" w:rsidR="003E45BC" w:rsidRDefault="003E45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ITC Franklin Gothic Std Book">
    <w:altName w:val="ITC Franklin Gothic Std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3310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19F151" w14:textId="77777777" w:rsidR="00E20470" w:rsidRDefault="00E20470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0A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4B7DE7" w14:textId="77777777" w:rsidR="00E20470" w:rsidRDefault="00E2047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C63DD7" w14:textId="77777777" w:rsidR="003E45BC" w:rsidRDefault="003E45BC">
      <w:pPr>
        <w:spacing w:after="0" w:line="240" w:lineRule="auto"/>
      </w:pPr>
      <w:r>
        <w:separator/>
      </w:r>
    </w:p>
    <w:p w14:paraId="243F3FAB" w14:textId="77777777" w:rsidR="003E45BC" w:rsidRDefault="003E45BC"/>
  </w:footnote>
  <w:footnote w:type="continuationSeparator" w:id="0">
    <w:p w14:paraId="51E08DFE" w14:textId="77777777" w:rsidR="003E45BC" w:rsidRDefault="003E45BC">
      <w:pPr>
        <w:spacing w:after="0" w:line="240" w:lineRule="auto"/>
      </w:pPr>
      <w:r>
        <w:continuationSeparator/>
      </w:r>
    </w:p>
    <w:p w14:paraId="2EB42F1A" w14:textId="77777777" w:rsidR="003E45BC" w:rsidRDefault="003E45B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0B30598F"/>
    <w:multiLevelType w:val="hybridMultilevel"/>
    <w:tmpl w:val="BAB40E5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61B9C"/>
    <w:multiLevelType w:val="hybridMultilevel"/>
    <w:tmpl w:val="C944BB9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4BB6DF4"/>
    <w:multiLevelType w:val="hybridMultilevel"/>
    <w:tmpl w:val="E3CA61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9504B2"/>
    <w:multiLevelType w:val="hybridMultilevel"/>
    <w:tmpl w:val="12FCC752"/>
    <w:lvl w:ilvl="0" w:tplc="D5A495E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C14097"/>
    <w:multiLevelType w:val="hybridMultilevel"/>
    <w:tmpl w:val="5008CEB4"/>
    <w:lvl w:ilvl="0" w:tplc="81D68E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3217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DA6B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44E9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28DE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90D9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CE4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8EDE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CEA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C5D317A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2E884DD7"/>
    <w:multiLevelType w:val="hybridMultilevel"/>
    <w:tmpl w:val="10AACF58"/>
    <w:lvl w:ilvl="0" w:tplc="1032A6E8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DE7D11"/>
    <w:multiLevelType w:val="hybridMultilevel"/>
    <w:tmpl w:val="85C6745A"/>
    <w:lvl w:ilvl="0" w:tplc="9AAAE262">
      <w:start w:val="1"/>
      <w:numFmt w:val="bullet"/>
      <w:lvlText w:val="-"/>
      <w:lvlJc w:val="left"/>
      <w:pPr>
        <w:ind w:left="408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9">
    <w:nsid w:val="36C137B0"/>
    <w:multiLevelType w:val="hybridMultilevel"/>
    <w:tmpl w:val="CBD439F6"/>
    <w:lvl w:ilvl="0" w:tplc="FAA63C0A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="ITC Franklin Gothic Std Book" w:hint="default"/>
        <w:color w:val="000000"/>
        <w:sz w:val="22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312737"/>
    <w:multiLevelType w:val="hybridMultilevel"/>
    <w:tmpl w:val="0AA60586"/>
    <w:lvl w:ilvl="0" w:tplc="E1B20B8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B003ED6"/>
    <w:multiLevelType w:val="hybridMultilevel"/>
    <w:tmpl w:val="81FC34BE"/>
    <w:lvl w:ilvl="0" w:tplc="5C36DE66">
      <w:start w:val="1"/>
      <w:numFmt w:val="decimal"/>
      <w:lvlText w:val="%1)"/>
      <w:lvlJc w:val="left"/>
      <w:pPr>
        <w:ind w:left="216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F057695"/>
    <w:multiLevelType w:val="hybridMultilevel"/>
    <w:tmpl w:val="E89E9D8E"/>
    <w:lvl w:ilvl="0" w:tplc="CFAEEDD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E4761D"/>
    <w:multiLevelType w:val="hybridMultilevel"/>
    <w:tmpl w:val="09B241A8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3223238"/>
    <w:multiLevelType w:val="hybridMultilevel"/>
    <w:tmpl w:val="B47450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572474"/>
    <w:multiLevelType w:val="hybridMultilevel"/>
    <w:tmpl w:val="5560AC5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AB3E79"/>
    <w:multiLevelType w:val="hybridMultilevel"/>
    <w:tmpl w:val="6BF63A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BD75A7"/>
    <w:multiLevelType w:val="hybridMultilevel"/>
    <w:tmpl w:val="2384E668"/>
    <w:lvl w:ilvl="0" w:tplc="AF8280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161015A"/>
    <w:multiLevelType w:val="hybridMultilevel"/>
    <w:tmpl w:val="010C823A"/>
    <w:lvl w:ilvl="0" w:tplc="90C8AC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78C6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6C6D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828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FE1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C82A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23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7C9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B20F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66C0289F"/>
    <w:multiLevelType w:val="hybridMultilevel"/>
    <w:tmpl w:val="21A4EDEC"/>
    <w:lvl w:ilvl="0" w:tplc="E3908A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6C0711"/>
    <w:multiLevelType w:val="hybridMultilevel"/>
    <w:tmpl w:val="6FC68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F7076EB"/>
    <w:multiLevelType w:val="hybridMultilevel"/>
    <w:tmpl w:val="AC166A08"/>
    <w:lvl w:ilvl="0" w:tplc="2E109EDC">
      <w:start w:val="1"/>
      <w:numFmt w:val="bullet"/>
      <w:lvlText w:val="•"/>
      <w:lvlJc w:val="left"/>
      <w:pPr>
        <w:tabs>
          <w:tab w:val="num" w:pos="0"/>
        </w:tabs>
        <w:ind w:left="0" w:hanging="360"/>
      </w:pPr>
      <w:rPr>
        <w:rFonts w:ascii="Arial" w:hAnsi="Arial" w:hint="default"/>
      </w:rPr>
    </w:lvl>
    <w:lvl w:ilvl="1" w:tplc="0A18A110" w:tentative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 w:tplc="73D8BF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3" w:tplc="2A36E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4" w:tplc="469659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5" w:tplc="EE944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6" w:tplc="3538E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7" w:tplc="D3B6A7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8" w:tplc="5A20E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</w:abstractNum>
  <w:abstractNum w:abstractNumId="22">
    <w:nsid w:val="6F8F1FE2"/>
    <w:multiLevelType w:val="hybridMultilevel"/>
    <w:tmpl w:val="B9F471DC"/>
    <w:lvl w:ilvl="0" w:tplc="5C36DE66">
      <w:start w:val="1"/>
      <w:numFmt w:val="decimal"/>
      <w:lvlText w:val="%1)"/>
      <w:lvlJc w:val="left"/>
      <w:pPr>
        <w:ind w:left="144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3">
    <w:nsid w:val="76CA7598"/>
    <w:multiLevelType w:val="hybridMultilevel"/>
    <w:tmpl w:val="5666E158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76E0609"/>
    <w:multiLevelType w:val="hybridMultilevel"/>
    <w:tmpl w:val="69EAD464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78626F1"/>
    <w:multiLevelType w:val="hybridMultilevel"/>
    <w:tmpl w:val="3348D092"/>
    <w:lvl w:ilvl="0" w:tplc="10A61E98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FE4450"/>
    <w:multiLevelType w:val="hybridMultilevel"/>
    <w:tmpl w:val="C7D02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4"/>
  </w:num>
  <w:num w:numId="3">
    <w:abstractNumId w:val="10"/>
  </w:num>
  <w:num w:numId="4">
    <w:abstractNumId w:val="1"/>
  </w:num>
  <w:num w:numId="5">
    <w:abstractNumId w:val="14"/>
  </w:num>
  <w:num w:numId="6">
    <w:abstractNumId w:val="18"/>
  </w:num>
  <w:num w:numId="7">
    <w:abstractNumId w:val="17"/>
  </w:num>
  <w:num w:numId="8">
    <w:abstractNumId w:val="19"/>
  </w:num>
  <w:num w:numId="9">
    <w:abstractNumId w:val="5"/>
  </w:num>
  <w:num w:numId="10">
    <w:abstractNumId w:val="8"/>
  </w:num>
  <w:num w:numId="11">
    <w:abstractNumId w:val="2"/>
  </w:num>
  <w:num w:numId="12">
    <w:abstractNumId w:val="11"/>
  </w:num>
  <w:num w:numId="13">
    <w:abstractNumId w:val="22"/>
  </w:num>
  <w:num w:numId="14">
    <w:abstractNumId w:val="6"/>
  </w:num>
  <w:num w:numId="15">
    <w:abstractNumId w:val="15"/>
  </w:num>
  <w:num w:numId="16">
    <w:abstractNumId w:val="21"/>
  </w:num>
  <w:num w:numId="17">
    <w:abstractNumId w:val="16"/>
  </w:num>
  <w:num w:numId="18">
    <w:abstractNumId w:val="26"/>
  </w:num>
  <w:num w:numId="19">
    <w:abstractNumId w:val="20"/>
  </w:num>
  <w:num w:numId="20">
    <w:abstractNumId w:val="4"/>
  </w:num>
  <w:num w:numId="21">
    <w:abstractNumId w:val="23"/>
  </w:num>
  <w:num w:numId="22">
    <w:abstractNumId w:val="13"/>
  </w:num>
  <w:num w:numId="23">
    <w:abstractNumId w:val="12"/>
  </w:num>
  <w:num w:numId="24">
    <w:abstractNumId w:val="3"/>
  </w:num>
  <w:num w:numId="25">
    <w:abstractNumId w:val="25"/>
  </w:num>
  <w:num w:numId="26">
    <w:abstractNumId w:val="9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fexrr2xdj0sesbezee7pa2pj9wa05fxw09dv&quot;&gt;final_references&lt;record-ids&gt;&lt;item&gt;1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8&lt;/item&gt;&lt;item&gt;19&lt;/item&gt;&lt;item&gt;20&lt;/item&gt;&lt;item&gt;28&lt;/item&gt;&lt;item&gt;29&lt;/item&gt;&lt;item&gt;32&lt;/item&gt;&lt;item&gt;42&lt;/item&gt;&lt;item&gt;48&lt;/item&gt;&lt;item&gt;50&lt;/item&gt;&lt;item&gt;51&lt;/item&gt;&lt;item&gt;54&lt;/item&gt;&lt;item&gt;55&lt;/item&gt;&lt;item&gt;64&lt;/item&gt;&lt;item&gt;83&lt;/item&gt;&lt;item&gt;93&lt;/item&gt;&lt;item&gt;105&lt;/item&gt;&lt;item&gt;106&lt;/item&gt;&lt;item&gt;107&lt;/item&gt;&lt;item&gt;110&lt;/item&gt;&lt;item&gt;116&lt;/item&gt;&lt;/record-ids&gt;&lt;/item&gt;&lt;/Libraries&gt;"/>
  </w:docVars>
  <w:rsids>
    <w:rsidRoot w:val="000A0478"/>
    <w:rsid w:val="000002CD"/>
    <w:rsid w:val="00002389"/>
    <w:rsid w:val="00002AAC"/>
    <w:rsid w:val="00006385"/>
    <w:rsid w:val="0001095C"/>
    <w:rsid w:val="00013E7C"/>
    <w:rsid w:val="0001492F"/>
    <w:rsid w:val="00015C6C"/>
    <w:rsid w:val="0001631D"/>
    <w:rsid w:val="000169BE"/>
    <w:rsid w:val="00016E25"/>
    <w:rsid w:val="0001749A"/>
    <w:rsid w:val="00017F9D"/>
    <w:rsid w:val="00020A80"/>
    <w:rsid w:val="00024539"/>
    <w:rsid w:val="00024F65"/>
    <w:rsid w:val="00036944"/>
    <w:rsid w:val="00040490"/>
    <w:rsid w:val="000419FE"/>
    <w:rsid w:val="00044CA9"/>
    <w:rsid w:val="00044F25"/>
    <w:rsid w:val="0004527E"/>
    <w:rsid w:val="00045BDE"/>
    <w:rsid w:val="00045DB2"/>
    <w:rsid w:val="00050476"/>
    <w:rsid w:val="00050E11"/>
    <w:rsid w:val="00052CF9"/>
    <w:rsid w:val="00056E2A"/>
    <w:rsid w:val="000604B2"/>
    <w:rsid w:val="00061210"/>
    <w:rsid w:val="00062352"/>
    <w:rsid w:val="00064368"/>
    <w:rsid w:val="000653C8"/>
    <w:rsid w:val="00065C8D"/>
    <w:rsid w:val="00065EC7"/>
    <w:rsid w:val="00065FAE"/>
    <w:rsid w:val="000661E5"/>
    <w:rsid w:val="00067688"/>
    <w:rsid w:val="00067CA2"/>
    <w:rsid w:val="000700E2"/>
    <w:rsid w:val="0007049A"/>
    <w:rsid w:val="0007311C"/>
    <w:rsid w:val="00073244"/>
    <w:rsid w:val="00076769"/>
    <w:rsid w:val="00077C06"/>
    <w:rsid w:val="00080B7A"/>
    <w:rsid w:val="000839DD"/>
    <w:rsid w:val="0008465A"/>
    <w:rsid w:val="00086A1A"/>
    <w:rsid w:val="0008702C"/>
    <w:rsid w:val="00087C8D"/>
    <w:rsid w:val="000903AB"/>
    <w:rsid w:val="000908C7"/>
    <w:rsid w:val="000948A8"/>
    <w:rsid w:val="00094EF4"/>
    <w:rsid w:val="000A0478"/>
    <w:rsid w:val="000A34D3"/>
    <w:rsid w:val="000A4553"/>
    <w:rsid w:val="000A5856"/>
    <w:rsid w:val="000A6C41"/>
    <w:rsid w:val="000A7EC7"/>
    <w:rsid w:val="000A7F91"/>
    <w:rsid w:val="000B0A68"/>
    <w:rsid w:val="000B0D6F"/>
    <w:rsid w:val="000B0E21"/>
    <w:rsid w:val="000B1945"/>
    <w:rsid w:val="000B2C48"/>
    <w:rsid w:val="000B3A6A"/>
    <w:rsid w:val="000B3B5C"/>
    <w:rsid w:val="000B3D81"/>
    <w:rsid w:val="000B5606"/>
    <w:rsid w:val="000B6581"/>
    <w:rsid w:val="000B796B"/>
    <w:rsid w:val="000B7A7A"/>
    <w:rsid w:val="000C2BBA"/>
    <w:rsid w:val="000D00F1"/>
    <w:rsid w:val="000D423C"/>
    <w:rsid w:val="000D4831"/>
    <w:rsid w:val="000D4A0C"/>
    <w:rsid w:val="000D4AFA"/>
    <w:rsid w:val="000D663E"/>
    <w:rsid w:val="000D6DF2"/>
    <w:rsid w:val="000D7C03"/>
    <w:rsid w:val="000E2DDA"/>
    <w:rsid w:val="000E50AB"/>
    <w:rsid w:val="000E61EC"/>
    <w:rsid w:val="000E7297"/>
    <w:rsid w:val="000F2661"/>
    <w:rsid w:val="000F379C"/>
    <w:rsid w:val="000F4282"/>
    <w:rsid w:val="000F5962"/>
    <w:rsid w:val="000F5BB5"/>
    <w:rsid w:val="000F6BD8"/>
    <w:rsid w:val="00101EAD"/>
    <w:rsid w:val="00103933"/>
    <w:rsid w:val="0010428C"/>
    <w:rsid w:val="00104492"/>
    <w:rsid w:val="00104E4B"/>
    <w:rsid w:val="00105312"/>
    <w:rsid w:val="00110B75"/>
    <w:rsid w:val="001122ED"/>
    <w:rsid w:val="00112382"/>
    <w:rsid w:val="001136BF"/>
    <w:rsid w:val="00113F75"/>
    <w:rsid w:val="00115F67"/>
    <w:rsid w:val="001162E6"/>
    <w:rsid w:val="00117BD6"/>
    <w:rsid w:val="00117EAA"/>
    <w:rsid w:val="0012085B"/>
    <w:rsid w:val="001212E9"/>
    <w:rsid w:val="00122134"/>
    <w:rsid w:val="00125B68"/>
    <w:rsid w:val="00131251"/>
    <w:rsid w:val="00132FDA"/>
    <w:rsid w:val="001335C6"/>
    <w:rsid w:val="001346B6"/>
    <w:rsid w:val="001357B5"/>
    <w:rsid w:val="00135CB1"/>
    <w:rsid w:val="0013620E"/>
    <w:rsid w:val="0013686F"/>
    <w:rsid w:val="00137CE8"/>
    <w:rsid w:val="001402BB"/>
    <w:rsid w:val="0014136C"/>
    <w:rsid w:val="00141370"/>
    <w:rsid w:val="0014207A"/>
    <w:rsid w:val="00142184"/>
    <w:rsid w:val="00142F3F"/>
    <w:rsid w:val="00143F4E"/>
    <w:rsid w:val="00146C77"/>
    <w:rsid w:val="001537E0"/>
    <w:rsid w:val="0015708C"/>
    <w:rsid w:val="00160558"/>
    <w:rsid w:val="00160E00"/>
    <w:rsid w:val="00161321"/>
    <w:rsid w:val="001615F5"/>
    <w:rsid w:val="00162272"/>
    <w:rsid w:val="00166942"/>
    <w:rsid w:val="001669BB"/>
    <w:rsid w:val="00167654"/>
    <w:rsid w:val="00170DC0"/>
    <w:rsid w:val="00171761"/>
    <w:rsid w:val="001718BA"/>
    <w:rsid w:val="00173607"/>
    <w:rsid w:val="00175F84"/>
    <w:rsid w:val="00181863"/>
    <w:rsid w:val="00182AE2"/>
    <w:rsid w:val="00183B11"/>
    <w:rsid w:val="00183F2F"/>
    <w:rsid w:val="00184D8D"/>
    <w:rsid w:val="00185EEF"/>
    <w:rsid w:val="00187DF4"/>
    <w:rsid w:val="00187F5F"/>
    <w:rsid w:val="001906AE"/>
    <w:rsid w:val="00191F8A"/>
    <w:rsid w:val="0019228E"/>
    <w:rsid w:val="001938FA"/>
    <w:rsid w:val="00197495"/>
    <w:rsid w:val="00197FFA"/>
    <w:rsid w:val="001A08A5"/>
    <w:rsid w:val="001A1236"/>
    <w:rsid w:val="001A32FD"/>
    <w:rsid w:val="001A3E4A"/>
    <w:rsid w:val="001A4494"/>
    <w:rsid w:val="001A56C3"/>
    <w:rsid w:val="001A72FD"/>
    <w:rsid w:val="001B1788"/>
    <w:rsid w:val="001B20B4"/>
    <w:rsid w:val="001B25E3"/>
    <w:rsid w:val="001B3819"/>
    <w:rsid w:val="001B4025"/>
    <w:rsid w:val="001B4F47"/>
    <w:rsid w:val="001B514B"/>
    <w:rsid w:val="001B57B1"/>
    <w:rsid w:val="001B7439"/>
    <w:rsid w:val="001C105D"/>
    <w:rsid w:val="001C1537"/>
    <w:rsid w:val="001C1ABF"/>
    <w:rsid w:val="001C2922"/>
    <w:rsid w:val="001C2A8D"/>
    <w:rsid w:val="001C6C0F"/>
    <w:rsid w:val="001C799C"/>
    <w:rsid w:val="001D2574"/>
    <w:rsid w:val="001D29D8"/>
    <w:rsid w:val="001D2E09"/>
    <w:rsid w:val="001D2FEB"/>
    <w:rsid w:val="001D33C2"/>
    <w:rsid w:val="001D493F"/>
    <w:rsid w:val="001D6A68"/>
    <w:rsid w:val="001D6B44"/>
    <w:rsid w:val="001E36E4"/>
    <w:rsid w:val="001E7BDA"/>
    <w:rsid w:val="001E7C35"/>
    <w:rsid w:val="001F0E24"/>
    <w:rsid w:val="001F3E44"/>
    <w:rsid w:val="001F3FBC"/>
    <w:rsid w:val="001F44DC"/>
    <w:rsid w:val="001F45C8"/>
    <w:rsid w:val="001F4D61"/>
    <w:rsid w:val="001F6F5C"/>
    <w:rsid w:val="002006E1"/>
    <w:rsid w:val="00201A43"/>
    <w:rsid w:val="00201CE6"/>
    <w:rsid w:val="00203095"/>
    <w:rsid w:val="00204664"/>
    <w:rsid w:val="00205DF1"/>
    <w:rsid w:val="002066EB"/>
    <w:rsid w:val="00206963"/>
    <w:rsid w:val="00207549"/>
    <w:rsid w:val="00207EB2"/>
    <w:rsid w:val="002112D1"/>
    <w:rsid w:val="00214982"/>
    <w:rsid w:val="00214E50"/>
    <w:rsid w:val="00215718"/>
    <w:rsid w:val="00215794"/>
    <w:rsid w:val="002203A2"/>
    <w:rsid w:val="002206C0"/>
    <w:rsid w:val="00221119"/>
    <w:rsid w:val="00222CA8"/>
    <w:rsid w:val="002255F2"/>
    <w:rsid w:val="002277F6"/>
    <w:rsid w:val="00227B80"/>
    <w:rsid w:val="00231B46"/>
    <w:rsid w:val="0023288C"/>
    <w:rsid w:val="00234BF1"/>
    <w:rsid w:val="00235E9D"/>
    <w:rsid w:val="00237302"/>
    <w:rsid w:val="002408E1"/>
    <w:rsid w:val="002430BE"/>
    <w:rsid w:val="00244526"/>
    <w:rsid w:val="002451A8"/>
    <w:rsid w:val="0024697E"/>
    <w:rsid w:val="002474E4"/>
    <w:rsid w:val="00247A1E"/>
    <w:rsid w:val="00247ADA"/>
    <w:rsid w:val="00247BE2"/>
    <w:rsid w:val="00250504"/>
    <w:rsid w:val="00250620"/>
    <w:rsid w:val="00253CE9"/>
    <w:rsid w:val="0025443E"/>
    <w:rsid w:val="0025517E"/>
    <w:rsid w:val="0025635F"/>
    <w:rsid w:val="00261220"/>
    <w:rsid w:val="00264197"/>
    <w:rsid w:val="00265CDD"/>
    <w:rsid w:val="00266369"/>
    <w:rsid w:val="002705EC"/>
    <w:rsid w:val="00270706"/>
    <w:rsid w:val="00271F8E"/>
    <w:rsid w:val="002740B3"/>
    <w:rsid w:val="00274169"/>
    <w:rsid w:val="0027698D"/>
    <w:rsid w:val="00282A80"/>
    <w:rsid w:val="002849FE"/>
    <w:rsid w:val="00284E46"/>
    <w:rsid w:val="00285811"/>
    <w:rsid w:val="0028585C"/>
    <w:rsid w:val="00287899"/>
    <w:rsid w:val="00290273"/>
    <w:rsid w:val="002909ED"/>
    <w:rsid w:val="00291715"/>
    <w:rsid w:val="002923B4"/>
    <w:rsid w:val="00295592"/>
    <w:rsid w:val="002964DA"/>
    <w:rsid w:val="00297C03"/>
    <w:rsid w:val="002A042F"/>
    <w:rsid w:val="002A0DC5"/>
    <w:rsid w:val="002A15D4"/>
    <w:rsid w:val="002A2325"/>
    <w:rsid w:val="002A288E"/>
    <w:rsid w:val="002A2C97"/>
    <w:rsid w:val="002A5C7F"/>
    <w:rsid w:val="002A64C4"/>
    <w:rsid w:val="002A75C9"/>
    <w:rsid w:val="002A7DF2"/>
    <w:rsid w:val="002B05D1"/>
    <w:rsid w:val="002B33F6"/>
    <w:rsid w:val="002B4153"/>
    <w:rsid w:val="002B5EAD"/>
    <w:rsid w:val="002B609A"/>
    <w:rsid w:val="002B7969"/>
    <w:rsid w:val="002C1F95"/>
    <w:rsid w:val="002C30DC"/>
    <w:rsid w:val="002C4482"/>
    <w:rsid w:val="002C46F5"/>
    <w:rsid w:val="002C7B07"/>
    <w:rsid w:val="002D4618"/>
    <w:rsid w:val="002D47C5"/>
    <w:rsid w:val="002E03BA"/>
    <w:rsid w:val="002E1B8D"/>
    <w:rsid w:val="002E2716"/>
    <w:rsid w:val="002E3726"/>
    <w:rsid w:val="002E4FFA"/>
    <w:rsid w:val="002E680F"/>
    <w:rsid w:val="002F283F"/>
    <w:rsid w:val="002F2C82"/>
    <w:rsid w:val="002F393F"/>
    <w:rsid w:val="002F6EEE"/>
    <w:rsid w:val="00301A08"/>
    <w:rsid w:val="00302D8F"/>
    <w:rsid w:val="003039EF"/>
    <w:rsid w:val="00303E2E"/>
    <w:rsid w:val="003042A2"/>
    <w:rsid w:val="003054EE"/>
    <w:rsid w:val="00305ACE"/>
    <w:rsid w:val="003068AD"/>
    <w:rsid w:val="00307679"/>
    <w:rsid w:val="00311EEB"/>
    <w:rsid w:val="003133C3"/>
    <w:rsid w:val="00313C95"/>
    <w:rsid w:val="00314DF9"/>
    <w:rsid w:val="003166BB"/>
    <w:rsid w:val="00317D39"/>
    <w:rsid w:val="003201C9"/>
    <w:rsid w:val="0032524A"/>
    <w:rsid w:val="0032585F"/>
    <w:rsid w:val="003263A8"/>
    <w:rsid w:val="003269C4"/>
    <w:rsid w:val="00326D76"/>
    <w:rsid w:val="0032713F"/>
    <w:rsid w:val="0033000A"/>
    <w:rsid w:val="0033003C"/>
    <w:rsid w:val="00330F0C"/>
    <w:rsid w:val="003311AF"/>
    <w:rsid w:val="003314DD"/>
    <w:rsid w:val="00332401"/>
    <w:rsid w:val="00335C22"/>
    <w:rsid w:val="00335D4C"/>
    <w:rsid w:val="0033725B"/>
    <w:rsid w:val="00337B74"/>
    <w:rsid w:val="00340F55"/>
    <w:rsid w:val="0034156C"/>
    <w:rsid w:val="003417FD"/>
    <w:rsid w:val="00342B87"/>
    <w:rsid w:val="00345482"/>
    <w:rsid w:val="00346792"/>
    <w:rsid w:val="003501C0"/>
    <w:rsid w:val="00350917"/>
    <w:rsid w:val="00354B12"/>
    <w:rsid w:val="003567D7"/>
    <w:rsid w:val="00356A0A"/>
    <w:rsid w:val="003603C7"/>
    <w:rsid w:val="00360885"/>
    <w:rsid w:val="0036107A"/>
    <w:rsid w:val="00361BB8"/>
    <w:rsid w:val="00363395"/>
    <w:rsid w:val="00363EC9"/>
    <w:rsid w:val="00364091"/>
    <w:rsid w:val="00371BC9"/>
    <w:rsid w:val="00371DCE"/>
    <w:rsid w:val="00375C5E"/>
    <w:rsid w:val="0037642C"/>
    <w:rsid w:val="003768B1"/>
    <w:rsid w:val="0038011F"/>
    <w:rsid w:val="003835DD"/>
    <w:rsid w:val="003839FA"/>
    <w:rsid w:val="0038675B"/>
    <w:rsid w:val="00386A4F"/>
    <w:rsid w:val="00387507"/>
    <w:rsid w:val="0039126F"/>
    <w:rsid w:val="003913CE"/>
    <w:rsid w:val="003949F7"/>
    <w:rsid w:val="00394C46"/>
    <w:rsid w:val="00395DDB"/>
    <w:rsid w:val="00396659"/>
    <w:rsid w:val="003A16F8"/>
    <w:rsid w:val="003A358A"/>
    <w:rsid w:val="003A635F"/>
    <w:rsid w:val="003A7628"/>
    <w:rsid w:val="003B02C4"/>
    <w:rsid w:val="003B0357"/>
    <w:rsid w:val="003B05FE"/>
    <w:rsid w:val="003B0908"/>
    <w:rsid w:val="003B0CCD"/>
    <w:rsid w:val="003B222C"/>
    <w:rsid w:val="003B26CA"/>
    <w:rsid w:val="003B2CC7"/>
    <w:rsid w:val="003B38A9"/>
    <w:rsid w:val="003B5887"/>
    <w:rsid w:val="003B686F"/>
    <w:rsid w:val="003B6E29"/>
    <w:rsid w:val="003C0D70"/>
    <w:rsid w:val="003C2203"/>
    <w:rsid w:val="003C4DE3"/>
    <w:rsid w:val="003C67E4"/>
    <w:rsid w:val="003C7297"/>
    <w:rsid w:val="003C78E7"/>
    <w:rsid w:val="003C79D6"/>
    <w:rsid w:val="003D06A5"/>
    <w:rsid w:val="003D24AC"/>
    <w:rsid w:val="003D3100"/>
    <w:rsid w:val="003D36CA"/>
    <w:rsid w:val="003D5DD4"/>
    <w:rsid w:val="003D6348"/>
    <w:rsid w:val="003D6B7B"/>
    <w:rsid w:val="003E06CA"/>
    <w:rsid w:val="003E3004"/>
    <w:rsid w:val="003E3642"/>
    <w:rsid w:val="003E375E"/>
    <w:rsid w:val="003E4496"/>
    <w:rsid w:val="003E45BC"/>
    <w:rsid w:val="003E4A26"/>
    <w:rsid w:val="003F1E2E"/>
    <w:rsid w:val="003F1F84"/>
    <w:rsid w:val="003F3C3B"/>
    <w:rsid w:val="003F47DA"/>
    <w:rsid w:val="003F4937"/>
    <w:rsid w:val="003F5376"/>
    <w:rsid w:val="003F58F7"/>
    <w:rsid w:val="003F62B8"/>
    <w:rsid w:val="00400D51"/>
    <w:rsid w:val="00401A30"/>
    <w:rsid w:val="004041B9"/>
    <w:rsid w:val="004046AF"/>
    <w:rsid w:val="00407079"/>
    <w:rsid w:val="0040787F"/>
    <w:rsid w:val="00407C82"/>
    <w:rsid w:val="00407E82"/>
    <w:rsid w:val="00414503"/>
    <w:rsid w:val="004171BE"/>
    <w:rsid w:val="00417816"/>
    <w:rsid w:val="00417CCA"/>
    <w:rsid w:val="004268C0"/>
    <w:rsid w:val="0042751C"/>
    <w:rsid w:val="00432B8A"/>
    <w:rsid w:val="00432EA2"/>
    <w:rsid w:val="00434460"/>
    <w:rsid w:val="00436D14"/>
    <w:rsid w:val="00437AF4"/>
    <w:rsid w:val="00444370"/>
    <w:rsid w:val="00444F7A"/>
    <w:rsid w:val="0044583B"/>
    <w:rsid w:val="004460B1"/>
    <w:rsid w:val="0044791C"/>
    <w:rsid w:val="0045045D"/>
    <w:rsid w:val="00450E7C"/>
    <w:rsid w:val="00452756"/>
    <w:rsid w:val="00453A6C"/>
    <w:rsid w:val="00455121"/>
    <w:rsid w:val="004553CC"/>
    <w:rsid w:val="0045647E"/>
    <w:rsid w:val="00456D89"/>
    <w:rsid w:val="00456DA4"/>
    <w:rsid w:val="00460885"/>
    <w:rsid w:val="004620BA"/>
    <w:rsid w:val="00462ACE"/>
    <w:rsid w:val="00463017"/>
    <w:rsid w:val="00465402"/>
    <w:rsid w:val="00465585"/>
    <w:rsid w:val="004662C6"/>
    <w:rsid w:val="00466C52"/>
    <w:rsid w:val="0046774C"/>
    <w:rsid w:val="00470839"/>
    <w:rsid w:val="00471450"/>
    <w:rsid w:val="00472DFC"/>
    <w:rsid w:val="0047346C"/>
    <w:rsid w:val="00477E32"/>
    <w:rsid w:val="0048073C"/>
    <w:rsid w:val="00481330"/>
    <w:rsid w:val="00482CF4"/>
    <w:rsid w:val="0048441D"/>
    <w:rsid w:val="00485520"/>
    <w:rsid w:val="004868C8"/>
    <w:rsid w:val="00487786"/>
    <w:rsid w:val="0048786D"/>
    <w:rsid w:val="00487B8E"/>
    <w:rsid w:val="00487F53"/>
    <w:rsid w:val="00487F9F"/>
    <w:rsid w:val="00490DE1"/>
    <w:rsid w:val="0049158B"/>
    <w:rsid w:val="004942EA"/>
    <w:rsid w:val="00494CD1"/>
    <w:rsid w:val="00496725"/>
    <w:rsid w:val="004972F6"/>
    <w:rsid w:val="004A0512"/>
    <w:rsid w:val="004A1E90"/>
    <w:rsid w:val="004A2586"/>
    <w:rsid w:val="004A52E1"/>
    <w:rsid w:val="004A6425"/>
    <w:rsid w:val="004A6D0B"/>
    <w:rsid w:val="004B01A6"/>
    <w:rsid w:val="004B492E"/>
    <w:rsid w:val="004B4FF8"/>
    <w:rsid w:val="004B583F"/>
    <w:rsid w:val="004B67B5"/>
    <w:rsid w:val="004C0AAC"/>
    <w:rsid w:val="004C0B4C"/>
    <w:rsid w:val="004C2415"/>
    <w:rsid w:val="004C25E7"/>
    <w:rsid w:val="004C4A1E"/>
    <w:rsid w:val="004C5D5D"/>
    <w:rsid w:val="004C5D99"/>
    <w:rsid w:val="004C6258"/>
    <w:rsid w:val="004D2E6B"/>
    <w:rsid w:val="004D4DF2"/>
    <w:rsid w:val="004D5135"/>
    <w:rsid w:val="004D56FF"/>
    <w:rsid w:val="004E0BCB"/>
    <w:rsid w:val="004E0E97"/>
    <w:rsid w:val="004E1159"/>
    <w:rsid w:val="004E25D4"/>
    <w:rsid w:val="004E282E"/>
    <w:rsid w:val="004E6053"/>
    <w:rsid w:val="004E60E8"/>
    <w:rsid w:val="004E76CA"/>
    <w:rsid w:val="004E7C58"/>
    <w:rsid w:val="004F16D7"/>
    <w:rsid w:val="004F1A89"/>
    <w:rsid w:val="004F213A"/>
    <w:rsid w:val="004F3863"/>
    <w:rsid w:val="004F4418"/>
    <w:rsid w:val="004F539D"/>
    <w:rsid w:val="004F5412"/>
    <w:rsid w:val="004F6A65"/>
    <w:rsid w:val="004F6F32"/>
    <w:rsid w:val="00502736"/>
    <w:rsid w:val="00504D4A"/>
    <w:rsid w:val="005058EB"/>
    <w:rsid w:val="0050683F"/>
    <w:rsid w:val="00507DDF"/>
    <w:rsid w:val="00507DE1"/>
    <w:rsid w:val="00507F2A"/>
    <w:rsid w:val="005115A6"/>
    <w:rsid w:val="005123AA"/>
    <w:rsid w:val="00515C4A"/>
    <w:rsid w:val="00521411"/>
    <w:rsid w:val="00521F88"/>
    <w:rsid w:val="0052254A"/>
    <w:rsid w:val="0052580A"/>
    <w:rsid w:val="00526717"/>
    <w:rsid w:val="0052757D"/>
    <w:rsid w:val="005316A6"/>
    <w:rsid w:val="0053289D"/>
    <w:rsid w:val="00533736"/>
    <w:rsid w:val="00544574"/>
    <w:rsid w:val="00546B0F"/>
    <w:rsid w:val="00546B4A"/>
    <w:rsid w:val="005512F0"/>
    <w:rsid w:val="00552618"/>
    <w:rsid w:val="0055452A"/>
    <w:rsid w:val="0055523E"/>
    <w:rsid w:val="005555B9"/>
    <w:rsid w:val="005568DC"/>
    <w:rsid w:val="00557663"/>
    <w:rsid w:val="00557CED"/>
    <w:rsid w:val="0056192E"/>
    <w:rsid w:val="00562079"/>
    <w:rsid w:val="00563D5A"/>
    <w:rsid w:val="005644BA"/>
    <w:rsid w:val="005726E6"/>
    <w:rsid w:val="00572AA4"/>
    <w:rsid w:val="00572B43"/>
    <w:rsid w:val="005735D8"/>
    <w:rsid w:val="00574317"/>
    <w:rsid w:val="0057671D"/>
    <w:rsid w:val="00577AB8"/>
    <w:rsid w:val="00580748"/>
    <w:rsid w:val="00583C30"/>
    <w:rsid w:val="00587ADC"/>
    <w:rsid w:val="005911CB"/>
    <w:rsid w:val="00591294"/>
    <w:rsid w:val="005918D2"/>
    <w:rsid w:val="00591F24"/>
    <w:rsid w:val="005938DF"/>
    <w:rsid w:val="005944AC"/>
    <w:rsid w:val="005950AA"/>
    <w:rsid w:val="00595901"/>
    <w:rsid w:val="00595931"/>
    <w:rsid w:val="00597BC5"/>
    <w:rsid w:val="00597E8F"/>
    <w:rsid w:val="005A1E7E"/>
    <w:rsid w:val="005A28C5"/>
    <w:rsid w:val="005A345D"/>
    <w:rsid w:val="005A5147"/>
    <w:rsid w:val="005A54DD"/>
    <w:rsid w:val="005A667A"/>
    <w:rsid w:val="005A708D"/>
    <w:rsid w:val="005A7BFD"/>
    <w:rsid w:val="005A7D6D"/>
    <w:rsid w:val="005B09FC"/>
    <w:rsid w:val="005B28B6"/>
    <w:rsid w:val="005B4573"/>
    <w:rsid w:val="005B4817"/>
    <w:rsid w:val="005B5CF1"/>
    <w:rsid w:val="005B74B7"/>
    <w:rsid w:val="005B7D1D"/>
    <w:rsid w:val="005C3E3D"/>
    <w:rsid w:val="005C4666"/>
    <w:rsid w:val="005C7060"/>
    <w:rsid w:val="005D038C"/>
    <w:rsid w:val="005D06FB"/>
    <w:rsid w:val="005D21D2"/>
    <w:rsid w:val="005D2C09"/>
    <w:rsid w:val="005D38CF"/>
    <w:rsid w:val="005D493F"/>
    <w:rsid w:val="005E1675"/>
    <w:rsid w:val="005E21F7"/>
    <w:rsid w:val="005E315F"/>
    <w:rsid w:val="005E32CD"/>
    <w:rsid w:val="005E41B7"/>
    <w:rsid w:val="005E46C2"/>
    <w:rsid w:val="005E5885"/>
    <w:rsid w:val="005E770E"/>
    <w:rsid w:val="005E7FCB"/>
    <w:rsid w:val="00600535"/>
    <w:rsid w:val="00600A11"/>
    <w:rsid w:val="00600F24"/>
    <w:rsid w:val="00601BC6"/>
    <w:rsid w:val="0060350D"/>
    <w:rsid w:val="00603E6A"/>
    <w:rsid w:val="00603FD1"/>
    <w:rsid w:val="006058B7"/>
    <w:rsid w:val="00606527"/>
    <w:rsid w:val="006068FE"/>
    <w:rsid w:val="00612B24"/>
    <w:rsid w:val="00612D9D"/>
    <w:rsid w:val="006132D3"/>
    <w:rsid w:val="00613348"/>
    <w:rsid w:val="00613782"/>
    <w:rsid w:val="00613ABB"/>
    <w:rsid w:val="00614998"/>
    <w:rsid w:val="006167EA"/>
    <w:rsid w:val="00617C67"/>
    <w:rsid w:val="00620A06"/>
    <w:rsid w:val="00620A7F"/>
    <w:rsid w:val="006212AF"/>
    <w:rsid w:val="006216E2"/>
    <w:rsid w:val="006258C9"/>
    <w:rsid w:val="00630129"/>
    <w:rsid w:val="006304C1"/>
    <w:rsid w:val="00632009"/>
    <w:rsid w:val="00632B21"/>
    <w:rsid w:val="00633F85"/>
    <w:rsid w:val="006353A2"/>
    <w:rsid w:val="0063561B"/>
    <w:rsid w:val="00635EE4"/>
    <w:rsid w:val="006372B2"/>
    <w:rsid w:val="006373DD"/>
    <w:rsid w:val="00640096"/>
    <w:rsid w:val="006405A0"/>
    <w:rsid w:val="00640A64"/>
    <w:rsid w:val="00640E6D"/>
    <w:rsid w:val="00641E76"/>
    <w:rsid w:val="00642AA4"/>
    <w:rsid w:val="00642B8B"/>
    <w:rsid w:val="00644455"/>
    <w:rsid w:val="006479FA"/>
    <w:rsid w:val="006507E5"/>
    <w:rsid w:val="00650CE8"/>
    <w:rsid w:val="00655605"/>
    <w:rsid w:val="00656718"/>
    <w:rsid w:val="006567FE"/>
    <w:rsid w:val="00662D13"/>
    <w:rsid w:val="00662DAD"/>
    <w:rsid w:val="0066320A"/>
    <w:rsid w:val="006655FF"/>
    <w:rsid w:val="006679FB"/>
    <w:rsid w:val="00670364"/>
    <w:rsid w:val="00681751"/>
    <w:rsid w:val="006821D7"/>
    <w:rsid w:val="006825BC"/>
    <w:rsid w:val="00682E93"/>
    <w:rsid w:val="006840F6"/>
    <w:rsid w:val="00684243"/>
    <w:rsid w:val="006844B6"/>
    <w:rsid w:val="00684674"/>
    <w:rsid w:val="00685C90"/>
    <w:rsid w:val="006870F4"/>
    <w:rsid w:val="0068795C"/>
    <w:rsid w:val="006908BF"/>
    <w:rsid w:val="006920D0"/>
    <w:rsid w:val="006A04A0"/>
    <w:rsid w:val="006A29A5"/>
    <w:rsid w:val="006A2E98"/>
    <w:rsid w:val="006A3020"/>
    <w:rsid w:val="006A3CB0"/>
    <w:rsid w:val="006B17CE"/>
    <w:rsid w:val="006B1C08"/>
    <w:rsid w:val="006B4BB3"/>
    <w:rsid w:val="006B4F7A"/>
    <w:rsid w:val="006B50A3"/>
    <w:rsid w:val="006B5BA2"/>
    <w:rsid w:val="006B5D75"/>
    <w:rsid w:val="006C1456"/>
    <w:rsid w:val="006C1B98"/>
    <w:rsid w:val="006C7C07"/>
    <w:rsid w:val="006D15AA"/>
    <w:rsid w:val="006D3CE2"/>
    <w:rsid w:val="006D41BA"/>
    <w:rsid w:val="006E1A99"/>
    <w:rsid w:val="006E26A4"/>
    <w:rsid w:val="006E2F2E"/>
    <w:rsid w:val="006E3257"/>
    <w:rsid w:val="006E4520"/>
    <w:rsid w:val="006E5A3E"/>
    <w:rsid w:val="006E5DF1"/>
    <w:rsid w:val="006F0004"/>
    <w:rsid w:val="006F1955"/>
    <w:rsid w:val="006F20A5"/>
    <w:rsid w:val="006F2976"/>
    <w:rsid w:val="006F2D7B"/>
    <w:rsid w:val="006F2F50"/>
    <w:rsid w:val="006F31AC"/>
    <w:rsid w:val="006F42B8"/>
    <w:rsid w:val="006F4454"/>
    <w:rsid w:val="006F5C14"/>
    <w:rsid w:val="006F69C9"/>
    <w:rsid w:val="006F7515"/>
    <w:rsid w:val="006F7F56"/>
    <w:rsid w:val="0070017A"/>
    <w:rsid w:val="007010CC"/>
    <w:rsid w:val="00703586"/>
    <w:rsid w:val="00703591"/>
    <w:rsid w:val="00703E12"/>
    <w:rsid w:val="00704091"/>
    <w:rsid w:val="00704B6A"/>
    <w:rsid w:val="0070503D"/>
    <w:rsid w:val="00706653"/>
    <w:rsid w:val="0071591A"/>
    <w:rsid w:val="00715FE3"/>
    <w:rsid w:val="007161B8"/>
    <w:rsid w:val="007165CA"/>
    <w:rsid w:val="007178E4"/>
    <w:rsid w:val="0072035D"/>
    <w:rsid w:val="0072281E"/>
    <w:rsid w:val="00723A1A"/>
    <w:rsid w:val="0072799C"/>
    <w:rsid w:val="007302C8"/>
    <w:rsid w:val="00730D7D"/>
    <w:rsid w:val="007312C1"/>
    <w:rsid w:val="00735143"/>
    <w:rsid w:val="00736D13"/>
    <w:rsid w:val="007371C9"/>
    <w:rsid w:val="007401D1"/>
    <w:rsid w:val="00750697"/>
    <w:rsid w:val="007506FE"/>
    <w:rsid w:val="00750BA4"/>
    <w:rsid w:val="00753824"/>
    <w:rsid w:val="007544FF"/>
    <w:rsid w:val="007577FD"/>
    <w:rsid w:val="00760C96"/>
    <w:rsid w:val="00763D87"/>
    <w:rsid w:val="00766593"/>
    <w:rsid w:val="00771536"/>
    <w:rsid w:val="0077259D"/>
    <w:rsid w:val="00772D49"/>
    <w:rsid w:val="00772D8F"/>
    <w:rsid w:val="00772E4F"/>
    <w:rsid w:val="00777D25"/>
    <w:rsid w:val="00780D96"/>
    <w:rsid w:val="00780EC5"/>
    <w:rsid w:val="00781770"/>
    <w:rsid w:val="007837C6"/>
    <w:rsid w:val="00784D75"/>
    <w:rsid w:val="00786562"/>
    <w:rsid w:val="00786FD5"/>
    <w:rsid w:val="007902A8"/>
    <w:rsid w:val="00790866"/>
    <w:rsid w:val="00790DEF"/>
    <w:rsid w:val="00792332"/>
    <w:rsid w:val="007A031C"/>
    <w:rsid w:val="007A06B7"/>
    <w:rsid w:val="007A1C54"/>
    <w:rsid w:val="007A20E9"/>
    <w:rsid w:val="007A2E8A"/>
    <w:rsid w:val="007A313E"/>
    <w:rsid w:val="007A5697"/>
    <w:rsid w:val="007A64D0"/>
    <w:rsid w:val="007A6EFE"/>
    <w:rsid w:val="007A7616"/>
    <w:rsid w:val="007B2442"/>
    <w:rsid w:val="007B51F6"/>
    <w:rsid w:val="007B5D26"/>
    <w:rsid w:val="007B7F40"/>
    <w:rsid w:val="007C0266"/>
    <w:rsid w:val="007C1C26"/>
    <w:rsid w:val="007C42F9"/>
    <w:rsid w:val="007C60C8"/>
    <w:rsid w:val="007C7162"/>
    <w:rsid w:val="007C7B29"/>
    <w:rsid w:val="007D047C"/>
    <w:rsid w:val="007D1B5B"/>
    <w:rsid w:val="007D2570"/>
    <w:rsid w:val="007D296B"/>
    <w:rsid w:val="007D49B5"/>
    <w:rsid w:val="007D5CE6"/>
    <w:rsid w:val="007E170C"/>
    <w:rsid w:val="007E174F"/>
    <w:rsid w:val="007E24A4"/>
    <w:rsid w:val="007E31D5"/>
    <w:rsid w:val="007E5621"/>
    <w:rsid w:val="007E5C0A"/>
    <w:rsid w:val="007E5FD6"/>
    <w:rsid w:val="007F1C9C"/>
    <w:rsid w:val="007F24E3"/>
    <w:rsid w:val="007F359B"/>
    <w:rsid w:val="007F64E2"/>
    <w:rsid w:val="007F7AF1"/>
    <w:rsid w:val="007F7F01"/>
    <w:rsid w:val="00802157"/>
    <w:rsid w:val="00804F29"/>
    <w:rsid w:val="00807829"/>
    <w:rsid w:val="008139BA"/>
    <w:rsid w:val="00816895"/>
    <w:rsid w:val="008240CB"/>
    <w:rsid w:val="00824191"/>
    <w:rsid w:val="00825E98"/>
    <w:rsid w:val="00831240"/>
    <w:rsid w:val="0083131F"/>
    <w:rsid w:val="008314BC"/>
    <w:rsid w:val="0083363C"/>
    <w:rsid w:val="00833DF2"/>
    <w:rsid w:val="00836014"/>
    <w:rsid w:val="00843F53"/>
    <w:rsid w:val="008446AE"/>
    <w:rsid w:val="00845054"/>
    <w:rsid w:val="0084554B"/>
    <w:rsid w:val="00845573"/>
    <w:rsid w:val="00850ADB"/>
    <w:rsid w:val="008514E6"/>
    <w:rsid w:val="00851998"/>
    <w:rsid w:val="00851DA1"/>
    <w:rsid w:val="0085217E"/>
    <w:rsid w:val="00853C59"/>
    <w:rsid w:val="00855439"/>
    <w:rsid w:val="0085733A"/>
    <w:rsid w:val="00862AD3"/>
    <w:rsid w:val="00863613"/>
    <w:rsid w:val="008648B5"/>
    <w:rsid w:val="0086550D"/>
    <w:rsid w:val="00866ABE"/>
    <w:rsid w:val="00867BEB"/>
    <w:rsid w:val="00870568"/>
    <w:rsid w:val="0087123C"/>
    <w:rsid w:val="00872467"/>
    <w:rsid w:val="00872CCC"/>
    <w:rsid w:val="00873049"/>
    <w:rsid w:val="0087344C"/>
    <w:rsid w:val="00873B93"/>
    <w:rsid w:val="00875192"/>
    <w:rsid w:val="00876D6D"/>
    <w:rsid w:val="00881D4D"/>
    <w:rsid w:val="008842BC"/>
    <w:rsid w:val="00885512"/>
    <w:rsid w:val="00886FED"/>
    <w:rsid w:val="00891AFE"/>
    <w:rsid w:val="008924B8"/>
    <w:rsid w:val="00893930"/>
    <w:rsid w:val="00895F2C"/>
    <w:rsid w:val="00896DA3"/>
    <w:rsid w:val="008A0A85"/>
    <w:rsid w:val="008A2286"/>
    <w:rsid w:val="008A2340"/>
    <w:rsid w:val="008A4CC3"/>
    <w:rsid w:val="008A5953"/>
    <w:rsid w:val="008A5A56"/>
    <w:rsid w:val="008A5CF1"/>
    <w:rsid w:val="008A6A24"/>
    <w:rsid w:val="008B03A7"/>
    <w:rsid w:val="008B0E07"/>
    <w:rsid w:val="008B4A18"/>
    <w:rsid w:val="008B4D84"/>
    <w:rsid w:val="008B51B9"/>
    <w:rsid w:val="008B6FC6"/>
    <w:rsid w:val="008B7544"/>
    <w:rsid w:val="008C2B71"/>
    <w:rsid w:val="008C3FE6"/>
    <w:rsid w:val="008C4015"/>
    <w:rsid w:val="008C4113"/>
    <w:rsid w:val="008C4FA2"/>
    <w:rsid w:val="008D2349"/>
    <w:rsid w:val="008D31E2"/>
    <w:rsid w:val="008D57AC"/>
    <w:rsid w:val="008D71C5"/>
    <w:rsid w:val="008E03B3"/>
    <w:rsid w:val="008E05BB"/>
    <w:rsid w:val="008E1C9F"/>
    <w:rsid w:val="008E5959"/>
    <w:rsid w:val="008E6C9F"/>
    <w:rsid w:val="008E715F"/>
    <w:rsid w:val="008E7CAA"/>
    <w:rsid w:val="008E7F1C"/>
    <w:rsid w:val="008F3013"/>
    <w:rsid w:val="008F4085"/>
    <w:rsid w:val="008F4282"/>
    <w:rsid w:val="008F432F"/>
    <w:rsid w:val="008F4E9F"/>
    <w:rsid w:val="008F7CAA"/>
    <w:rsid w:val="008F7CEE"/>
    <w:rsid w:val="0090232A"/>
    <w:rsid w:val="00902A80"/>
    <w:rsid w:val="00904083"/>
    <w:rsid w:val="00907848"/>
    <w:rsid w:val="00910219"/>
    <w:rsid w:val="00911760"/>
    <w:rsid w:val="00912E2F"/>
    <w:rsid w:val="0091683B"/>
    <w:rsid w:val="00916EE3"/>
    <w:rsid w:val="00920089"/>
    <w:rsid w:val="0092048E"/>
    <w:rsid w:val="00920B88"/>
    <w:rsid w:val="00920BE8"/>
    <w:rsid w:val="00920EAC"/>
    <w:rsid w:val="00922325"/>
    <w:rsid w:val="009223B9"/>
    <w:rsid w:val="00923629"/>
    <w:rsid w:val="00923A60"/>
    <w:rsid w:val="0093122C"/>
    <w:rsid w:val="0093164B"/>
    <w:rsid w:val="00932D6F"/>
    <w:rsid w:val="00934F55"/>
    <w:rsid w:val="00935FD1"/>
    <w:rsid w:val="00936D73"/>
    <w:rsid w:val="00937BD8"/>
    <w:rsid w:val="009401FB"/>
    <w:rsid w:val="009404E7"/>
    <w:rsid w:val="00941C1B"/>
    <w:rsid w:val="009420F6"/>
    <w:rsid w:val="00944791"/>
    <w:rsid w:val="00945158"/>
    <w:rsid w:val="009468A7"/>
    <w:rsid w:val="00947144"/>
    <w:rsid w:val="00947CCC"/>
    <w:rsid w:val="009532C7"/>
    <w:rsid w:val="00953700"/>
    <w:rsid w:val="009539C2"/>
    <w:rsid w:val="0095438E"/>
    <w:rsid w:val="0095460D"/>
    <w:rsid w:val="00954845"/>
    <w:rsid w:val="0095744F"/>
    <w:rsid w:val="009577D3"/>
    <w:rsid w:val="00960B49"/>
    <w:rsid w:val="0096125E"/>
    <w:rsid w:val="00964358"/>
    <w:rsid w:val="0096610C"/>
    <w:rsid w:val="0097195C"/>
    <w:rsid w:val="00971DA6"/>
    <w:rsid w:val="00972DE7"/>
    <w:rsid w:val="0097354B"/>
    <w:rsid w:val="009744B7"/>
    <w:rsid w:val="009766D9"/>
    <w:rsid w:val="00980739"/>
    <w:rsid w:val="00980AEC"/>
    <w:rsid w:val="00980E1B"/>
    <w:rsid w:val="00982907"/>
    <w:rsid w:val="00983444"/>
    <w:rsid w:val="00984923"/>
    <w:rsid w:val="0098523F"/>
    <w:rsid w:val="009861B0"/>
    <w:rsid w:val="00987EFC"/>
    <w:rsid w:val="00990ACD"/>
    <w:rsid w:val="0099166E"/>
    <w:rsid w:val="00991D2E"/>
    <w:rsid w:val="00995142"/>
    <w:rsid w:val="00997798"/>
    <w:rsid w:val="009A102F"/>
    <w:rsid w:val="009A3999"/>
    <w:rsid w:val="009A4D06"/>
    <w:rsid w:val="009A4DC8"/>
    <w:rsid w:val="009B0ABA"/>
    <w:rsid w:val="009B0E47"/>
    <w:rsid w:val="009B1034"/>
    <w:rsid w:val="009B776C"/>
    <w:rsid w:val="009C0227"/>
    <w:rsid w:val="009C319D"/>
    <w:rsid w:val="009C3532"/>
    <w:rsid w:val="009C48A0"/>
    <w:rsid w:val="009C4BBD"/>
    <w:rsid w:val="009C5088"/>
    <w:rsid w:val="009C5B53"/>
    <w:rsid w:val="009C6501"/>
    <w:rsid w:val="009C7FC4"/>
    <w:rsid w:val="009D0209"/>
    <w:rsid w:val="009D2400"/>
    <w:rsid w:val="009D3899"/>
    <w:rsid w:val="009D3A56"/>
    <w:rsid w:val="009D7768"/>
    <w:rsid w:val="009E055F"/>
    <w:rsid w:val="009E2A7C"/>
    <w:rsid w:val="009E3B87"/>
    <w:rsid w:val="009E4E1A"/>
    <w:rsid w:val="009E72EE"/>
    <w:rsid w:val="009E79B4"/>
    <w:rsid w:val="009F127F"/>
    <w:rsid w:val="009F1FB1"/>
    <w:rsid w:val="009F39D5"/>
    <w:rsid w:val="009F5399"/>
    <w:rsid w:val="009F5426"/>
    <w:rsid w:val="009F5B29"/>
    <w:rsid w:val="009F6830"/>
    <w:rsid w:val="009F78A8"/>
    <w:rsid w:val="009F78F5"/>
    <w:rsid w:val="00A0059D"/>
    <w:rsid w:val="00A041BE"/>
    <w:rsid w:val="00A044F0"/>
    <w:rsid w:val="00A05280"/>
    <w:rsid w:val="00A056E0"/>
    <w:rsid w:val="00A0714A"/>
    <w:rsid w:val="00A07D63"/>
    <w:rsid w:val="00A11F7A"/>
    <w:rsid w:val="00A137C9"/>
    <w:rsid w:val="00A1417A"/>
    <w:rsid w:val="00A149FF"/>
    <w:rsid w:val="00A16689"/>
    <w:rsid w:val="00A173E6"/>
    <w:rsid w:val="00A17B2A"/>
    <w:rsid w:val="00A17EFA"/>
    <w:rsid w:val="00A20FCE"/>
    <w:rsid w:val="00A242BC"/>
    <w:rsid w:val="00A245A4"/>
    <w:rsid w:val="00A2482E"/>
    <w:rsid w:val="00A25053"/>
    <w:rsid w:val="00A26E61"/>
    <w:rsid w:val="00A2779B"/>
    <w:rsid w:val="00A306A3"/>
    <w:rsid w:val="00A3087B"/>
    <w:rsid w:val="00A3582A"/>
    <w:rsid w:val="00A35850"/>
    <w:rsid w:val="00A379BF"/>
    <w:rsid w:val="00A40358"/>
    <w:rsid w:val="00A406D6"/>
    <w:rsid w:val="00A42732"/>
    <w:rsid w:val="00A42DF6"/>
    <w:rsid w:val="00A45588"/>
    <w:rsid w:val="00A465A3"/>
    <w:rsid w:val="00A4682F"/>
    <w:rsid w:val="00A4713B"/>
    <w:rsid w:val="00A51D8D"/>
    <w:rsid w:val="00A52292"/>
    <w:rsid w:val="00A527CA"/>
    <w:rsid w:val="00A53BC7"/>
    <w:rsid w:val="00A53D93"/>
    <w:rsid w:val="00A53EF6"/>
    <w:rsid w:val="00A5572D"/>
    <w:rsid w:val="00A649E2"/>
    <w:rsid w:val="00A65544"/>
    <w:rsid w:val="00A66897"/>
    <w:rsid w:val="00A71CEB"/>
    <w:rsid w:val="00A72A8D"/>
    <w:rsid w:val="00A7322F"/>
    <w:rsid w:val="00A75732"/>
    <w:rsid w:val="00A805F3"/>
    <w:rsid w:val="00A83A02"/>
    <w:rsid w:val="00A856E1"/>
    <w:rsid w:val="00A870A7"/>
    <w:rsid w:val="00A93065"/>
    <w:rsid w:val="00A95850"/>
    <w:rsid w:val="00AA0120"/>
    <w:rsid w:val="00AA1967"/>
    <w:rsid w:val="00AA2304"/>
    <w:rsid w:val="00AA2607"/>
    <w:rsid w:val="00AA4179"/>
    <w:rsid w:val="00AA5479"/>
    <w:rsid w:val="00AA65AB"/>
    <w:rsid w:val="00AB06C1"/>
    <w:rsid w:val="00AB0CA6"/>
    <w:rsid w:val="00AB259E"/>
    <w:rsid w:val="00AB2D5F"/>
    <w:rsid w:val="00AB4DE3"/>
    <w:rsid w:val="00AB5B9B"/>
    <w:rsid w:val="00AB608A"/>
    <w:rsid w:val="00AB68EF"/>
    <w:rsid w:val="00AB781E"/>
    <w:rsid w:val="00AC2EB7"/>
    <w:rsid w:val="00AC3470"/>
    <w:rsid w:val="00AC472E"/>
    <w:rsid w:val="00AC4E57"/>
    <w:rsid w:val="00AC50B3"/>
    <w:rsid w:val="00AC5CA0"/>
    <w:rsid w:val="00AD1840"/>
    <w:rsid w:val="00AD2534"/>
    <w:rsid w:val="00AD3C34"/>
    <w:rsid w:val="00AD4655"/>
    <w:rsid w:val="00AD6DA2"/>
    <w:rsid w:val="00AD764A"/>
    <w:rsid w:val="00AD7FB7"/>
    <w:rsid w:val="00AE14D0"/>
    <w:rsid w:val="00AE2AEE"/>
    <w:rsid w:val="00AE4D93"/>
    <w:rsid w:val="00AE6472"/>
    <w:rsid w:val="00AE65DF"/>
    <w:rsid w:val="00AE6FF5"/>
    <w:rsid w:val="00AF0BB7"/>
    <w:rsid w:val="00AF2FD2"/>
    <w:rsid w:val="00AF4C44"/>
    <w:rsid w:val="00B005A4"/>
    <w:rsid w:val="00B00B9B"/>
    <w:rsid w:val="00B02C57"/>
    <w:rsid w:val="00B031FF"/>
    <w:rsid w:val="00B03D98"/>
    <w:rsid w:val="00B05D53"/>
    <w:rsid w:val="00B069BB"/>
    <w:rsid w:val="00B11E10"/>
    <w:rsid w:val="00B140B2"/>
    <w:rsid w:val="00B15379"/>
    <w:rsid w:val="00B17445"/>
    <w:rsid w:val="00B17CB5"/>
    <w:rsid w:val="00B206C5"/>
    <w:rsid w:val="00B21322"/>
    <w:rsid w:val="00B226A2"/>
    <w:rsid w:val="00B22D75"/>
    <w:rsid w:val="00B2395F"/>
    <w:rsid w:val="00B24F6A"/>
    <w:rsid w:val="00B258E2"/>
    <w:rsid w:val="00B25A3E"/>
    <w:rsid w:val="00B27AF9"/>
    <w:rsid w:val="00B27FF3"/>
    <w:rsid w:val="00B30ABF"/>
    <w:rsid w:val="00B3196A"/>
    <w:rsid w:val="00B32DB5"/>
    <w:rsid w:val="00B42BFC"/>
    <w:rsid w:val="00B433C5"/>
    <w:rsid w:val="00B44B62"/>
    <w:rsid w:val="00B4516F"/>
    <w:rsid w:val="00B46AD3"/>
    <w:rsid w:val="00B470E3"/>
    <w:rsid w:val="00B47A49"/>
    <w:rsid w:val="00B507A6"/>
    <w:rsid w:val="00B51324"/>
    <w:rsid w:val="00B517A3"/>
    <w:rsid w:val="00B53965"/>
    <w:rsid w:val="00B543B5"/>
    <w:rsid w:val="00B553B5"/>
    <w:rsid w:val="00B57789"/>
    <w:rsid w:val="00B60B71"/>
    <w:rsid w:val="00B61863"/>
    <w:rsid w:val="00B653D5"/>
    <w:rsid w:val="00B6635D"/>
    <w:rsid w:val="00B66AE5"/>
    <w:rsid w:val="00B678BB"/>
    <w:rsid w:val="00B725FD"/>
    <w:rsid w:val="00B72880"/>
    <w:rsid w:val="00B732A1"/>
    <w:rsid w:val="00B73CD3"/>
    <w:rsid w:val="00B7454C"/>
    <w:rsid w:val="00B74F10"/>
    <w:rsid w:val="00B779E7"/>
    <w:rsid w:val="00B81B64"/>
    <w:rsid w:val="00B8531A"/>
    <w:rsid w:val="00B86765"/>
    <w:rsid w:val="00B87428"/>
    <w:rsid w:val="00B87958"/>
    <w:rsid w:val="00B90B89"/>
    <w:rsid w:val="00B92CAD"/>
    <w:rsid w:val="00B93C50"/>
    <w:rsid w:val="00B94503"/>
    <w:rsid w:val="00BA0221"/>
    <w:rsid w:val="00BA0314"/>
    <w:rsid w:val="00BA0658"/>
    <w:rsid w:val="00BA1676"/>
    <w:rsid w:val="00BA5615"/>
    <w:rsid w:val="00BA56AD"/>
    <w:rsid w:val="00BA7D90"/>
    <w:rsid w:val="00BA7FAC"/>
    <w:rsid w:val="00BB0AC6"/>
    <w:rsid w:val="00BB228F"/>
    <w:rsid w:val="00BB48DA"/>
    <w:rsid w:val="00BB5710"/>
    <w:rsid w:val="00BB62BB"/>
    <w:rsid w:val="00BB6429"/>
    <w:rsid w:val="00BB784E"/>
    <w:rsid w:val="00BC1B72"/>
    <w:rsid w:val="00BC4403"/>
    <w:rsid w:val="00BC4861"/>
    <w:rsid w:val="00BC4B45"/>
    <w:rsid w:val="00BC52C6"/>
    <w:rsid w:val="00BC5965"/>
    <w:rsid w:val="00BC60C1"/>
    <w:rsid w:val="00BC6133"/>
    <w:rsid w:val="00BD0C41"/>
    <w:rsid w:val="00BD1E06"/>
    <w:rsid w:val="00BD2C43"/>
    <w:rsid w:val="00BD5ECA"/>
    <w:rsid w:val="00BD617C"/>
    <w:rsid w:val="00BD6222"/>
    <w:rsid w:val="00BD6BCC"/>
    <w:rsid w:val="00BD7CA1"/>
    <w:rsid w:val="00BE07AB"/>
    <w:rsid w:val="00BE20D0"/>
    <w:rsid w:val="00BE2383"/>
    <w:rsid w:val="00BE264E"/>
    <w:rsid w:val="00BE4014"/>
    <w:rsid w:val="00BE49E0"/>
    <w:rsid w:val="00BE5686"/>
    <w:rsid w:val="00BE6391"/>
    <w:rsid w:val="00BE79EE"/>
    <w:rsid w:val="00BF0238"/>
    <w:rsid w:val="00BF09B4"/>
    <w:rsid w:val="00BF0F45"/>
    <w:rsid w:val="00BF1D85"/>
    <w:rsid w:val="00BF1E50"/>
    <w:rsid w:val="00BF31CB"/>
    <w:rsid w:val="00BF40FC"/>
    <w:rsid w:val="00BF4660"/>
    <w:rsid w:val="00C02B05"/>
    <w:rsid w:val="00C050EA"/>
    <w:rsid w:val="00C0533D"/>
    <w:rsid w:val="00C05993"/>
    <w:rsid w:val="00C06A37"/>
    <w:rsid w:val="00C134E1"/>
    <w:rsid w:val="00C1437D"/>
    <w:rsid w:val="00C16F40"/>
    <w:rsid w:val="00C176A4"/>
    <w:rsid w:val="00C176CF"/>
    <w:rsid w:val="00C17ABD"/>
    <w:rsid w:val="00C2777D"/>
    <w:rsid w:val="00C33E2E"/>
    <w:rsid w:val="00C35F90"/>
    <w:rsid w:val="00C366F7"/>
    <w:rsid w:val="00C37719"/>
    <w:rsid w:val="00C45925"/>
    <w:rsid w:val="00C45D89"/>
    <w:rsid w:val="00C4658A"/>
    <w:rsid w:val="00C46853"/>
    <w:rsid w:val="00C47F66"/>
    <w:rsid w:val="00C51C3B"/>
    <w:rsid w:val="00C5203B"/>
    <w:rsid w:val="00C5288D"/>
    <w:rsid w:val="00C52922"/>
    <w:rsid w:val="00C533A2"/>
    <w:rsid w:val="00C5514F"/>
    <w:rsid w:val="00C55B1C"/>
    <w:rsid w:val="00C60790"/>
    <w:rsid w:val="00C62F1D"/>
    <w:rsid w:val="00C64F40"/>
    <w:rsid w:val="00C668B1"/>
    <w:rsid w:val="00C66E92"/>
    <w:rsid w:val="00C67EEE"/>
    <w:rsid w:val="00C71140"/>
    <w:rsid w:val="00C725BA"/>
    <w:rsid w:val="00C72C93"/>
    <w:rsid w:val="00C72C9E"/>
    <w:rsid w:val="00C73F06"/>
    <w:rsid w:val="00C74FC6"/>
    <w:rsid w:val="00C757DA"/>
    <w:rsid w:val="00C75D57"/>
    <w:rsid w:val="00C768F3"/>
    <w:rsid w:val="00C77421"/>
    <w:rsid w:val="00C83EF5"/>
    <w:rsid w:val="00C8476D"/>
    <w:rsid w:val="00C84E65"/>
    <w:rsid w:val="00C8606F"/>
    <w:rsid w:val="00C864F1"/>
    <w:rsid w:val="00C87647"/>
    <w:rsid w:val="00C877BC"/>
    <w:rsid w:val="00C90396"/>
    <w:rsid w:val="00C918AA"/>
    <w:rsid w:val="00C9211C"/>
    <w:rsid w:val="00C92BA4"/>
    <w:rsid w:val="00C92C68"/>
    <w:rsid w:val="00C934DD"/>
    <w:rsid w:val="00CA0608"/>
    <w:rsid w:val="00CA4D4B"/>
    <w:rsid w:val="00CA5D47"/>
    <w:rsid w:val="00CA682B"/>
    <w:rsid w:val="00CA6EF2"/>
    <w:rsid w:val="00CA707B"/>
    <w:rsid w:val="00CA77A9"/>
    <w:rsid w:val="00CA7C7E"/>
    <w:rsid w:val="00CB11E0"/>
    <w:rsid w:val="00CB1F3E"/>
    <w:rsid w:val="00CB5D33"/>
    <w:rsid w:val="00CB5FB6"/>
    <w:rsid w:val="00CB7D74"/>
    <w:rsid w:val="00CC02BC"/>
    <w:rsid w:val="00CC03A8"/>
    <w:rsid w:val="00CC1375"/>
    <w:rsid w:val="00CC1E0A"/>
    <w:rsid w:val="00CC2627"/>
    <w:rsid w:val="00CC26C2"/>
    <w:rsid w:val="00CC43AC"/>
    <w:rsid w:val="00CC4BD7"/>
    <w:rsid w:val="00CC5095"/>
    <w:rsid w:val="00CC5EDF"/>
    <w:rsid w:val="00CC6A8B"/>
    <w:rsid w:val="00CC6F19"/>
    <w:rsid w:val="00CC710D"/>
    <w:rsid w:val="00CD1B03"/>
    <w:rsid w:val="00CD3B04"/>
    <w:rsid w:val="00CD3E0B"/>
    <w:rsid w:val="00CD7DC7"/>
    <w:rsid w:val="00CE0D32"/>
    <w:rsid w:val="00CE1B02"/>
    <w:rsid w:val="00CE1CD0"/>
    <w:rsid w:val="00CE3D13"/>
    <w:rsid w:val="00CE5CF1"/>
    <w:rsid w:val="00CE62C0"/>
    <w:rsid w:val="00CF0C5D"/>
    <w:rsid w:val="00CF25FC"/>
    <w:rsid w:val="00CF2D2E"/>
    <w:rsid w:val="00CF2DED"/>
    <w:rsid w:val="00CF37A0"/>
    <w:rsid w:val="00CF5544"/>
    <w:rsid w:val="00CF7745"/>
    <w:rsid w:val="00CF7CF7"/>
    <w:rsid w:val="00CF7F6B"/>
    <w:rsid w:val="00D00106"/>
    <w:rsid w:val="00D01109"/>
    <w:rsid w:val="00D0144E"/>
    <w:rsid w:val="00D03AE0"/>
    <w:rsid w:val="00D057A1"/>
    <w:rsid w:val="00D05A2A"/>
    <w:rsid w:val="00D070E5"/>
    <w:rsid w:val="00D10E68"/>
    <w:rsid w:val="00D10F2B"/>
    <w:rsid w:val="00D206D9"/>
    <w:rsid w:val="00D21243"/>
    <w:rsid w:val="00D231BE"/>
    <w:rsid w:val="00D24DD4"/>
    <w:rsid w:val="00D252ED"/>
    <w:rsid w:val="00D255FE"/>
    <w:rsid w:val="00D258EF"/>
    <w:rsid w:val="00D26D0D"/>
    <w:rsid w:val="00D27060"/>
    <w:rsid w:val="00D27F4F"/>
    <w:rsid w:val="00D31E04"/>
    <w:rsid w:val="00D324A2"/>
    <w:rsid w:val="00D32894"/>
    <w:rsid w:val="00D34030"/>
    <w:rsid w:val="00D34B80"/>
    <w:rsid w:val="00D34F4B"/>
    <w:rsid w:val="00D358FD"/>
    <w:rsid w:val="00D368FE"/>
    <w:rsid w:val="00D42802"/>
    <w:rsid w:val="00D42E04"/>
    <w:rsid w:val="00D43F20"/>
    <w:rsid w:val="00D44372"/>
    <w:rsid w:val="00D453FC"/>
    <w:rsid w:val="00D457BE"/>
    <w:rsid w:val="00D4603B"/>
    <w:rsid w:val="00D50790"/>
    <w:rsid w:val="00D519A1"/>
    <w:rsid w:val="00D527AA"/>
    <w:rsid w:val="00D603F1"/>
    <w:rsid w:val="00D6050D"/>
    <w:rsid w:val="00D61717"/>
    <w:rsid w:val="00D61A0A"/>
    <w:rsid w:val="00D61B48"/>
    <w:rsid w:val="00D62285"/>
    <w:rsid w:val="00D63D16"/>
    <w:rsid w:val="00D64B25"/>
    <w:rsid w:val="00D6666B"/>
    <w:rsid w:val="00D673DA"/>
    <w:rsid w:val="00D702F4"/>
    <w:rsid w:val="00D708FA"/>
    <w:rsid w:val="00D70A68"/>
    <w:rsid w:val="00D71C41"/>
    <w:rsid w:val="00D72120"/>
    <w:rsid w:val="00D725A1"/>
    <w:rsid w:val="00D72E52"/>
    <w:rsid w:val="00D74596"/>
    <w:rsid w:val="00D74E24"/>
    <w:rsid w:val="00D7773B"/>
    <w:rsid w:val="00D77D9E"/>
    <w:rsid w:val="00D83786"/>
    <w:rsid w:val="00D83D3B"/>
    <w:rsid w:val="00D8795E"/>
    <w:rsid w:val="00D90588"/>
    <w:rsid w:val="00D90E64"/>
    <w:rsid w:val="00D93BA1"/>
    <w:rsid w:val="00D94462"/>
    <w:rsid w:val="00D97311"/>
    <w:rsid w:val="00D97844"/>
    <w:rsid w:val="00D97D33"/>
    <w:rsid w:val="00D97D78"/>
    <w:rsid w:val="00DA3CEF"/>
    <w:rsid w:val="00DA4641"/>
    <w:rsid w:val="00DA6795"/>
    <w:rsid w:val="00DA679C"/>
    <w:rsid w:val="00DA79DF"/>
    <w:rsid w:val="00DB066B"/>
    <w:rsid w:val="00DB0A07"/>
    <w:rsid w:val="00DB1D7A"/>
    <w:rsid w:val="00DB221B"/>
    <w:rsid w:val="00DB2299"/>
    <w:rsid w:val="00DB30C0"/>
    <w:rsid w:val="00DB3D92"/>
    <w:rsid w:val="00DB6127"/>
    <w:rsid w:val="00DC17A9"/>
    <w:rsid w:val="00DC1D5F"/>
    <w:rsid w:val="00DC43CA"/>
    <w:rsid w:val="00DC5A90"/>
    <w:rsid w:val="00DC6F2D"/>
    <w:rsid w:val="00DC7095"/>
    <w:rsid w:val="00DD01C9"/>
    <w:rsid w:val="00DD091B"/>
    <w:rsid w:val="00DD303B"/>
    <w:rsid w:val="00DD4EC2"/>
    <w:rsid w:val="00DD569E"/>
    <w:rsid w:val="00DD5FB7"/>
    <w:rsid w:val="00DD674E"/>
    <w:rsid w:val="00DD6E64"/>
    <w:rsid w:val="00DD7880"/>
    <w:rsid w:val="00DD7DD5"/>
    <w:rsid w:val="00DE1392"/>
    <w:rsid w:val="00DE277B"/>
    <w:rsid w:val="00DE2CCF"/>
    <w:rsid w:val="00DE2D47"/>
    <w:rsid w:val="00DE35C3"/>
    <w:rsid w:val="00DE4E1A"/>
    <w:rsid w:val="00DE529B"/>
    <w:rsid w:val="00DE54BA"/>
    <w:rsid w:val="00DE6B3A"/>
    <w:rsid w:val="00DE7671"/>
    <w:rsid w:val="00DF0EDF"/>
    <w:rsid w:val="00DF1ACA"/>
    <w:rsid w:val="00DF3AE9"/>
    <w:rsid w:val="00DF5417"/>
    <w:rsid w:val="00E016A3"/>
    <w:rsid w:val="00E02C0F"/>
    <w:rsid w:val="00E03686"/>
    <w:rsid w:val="00E036C9"/>
    <w:rsid w:val="00E03D74"/>
    <w:rsid w:val="00E05535"/>
    <w:rsid w:val="00E06174"/>
    <w:rsid w:val="00E1030D"/>
    <w:rsid w:val="00E122E9"/>
    <w:rsid w:val="00E1261A"/>
    <w:rsid w:val="00E12D64"/>
    <w:rsid w:val="00E12E5E"/>
    <w:rsid w:val="00E1420F"/>
    <w:rsid w:val="00E20470"/>
    <w:rsid w:val="00E214B7"/>
    <w:rsid w:val="00E2462D"/>
    <w:rsid w:val="00E24BE7"/>
    <w:rsid w:val="00E264C4"/>
    <w:rsid w:val="00E30B6D"/>
    <w:rsid w:val="00E312D6"/>
    <w:rsid w:val="00E3273D"/>
    <w:rsid w:val="00E32A93"/>
    <w:rsid w:val="00E34A28"/>
    <w:rsid w:val="00E34CC4"/>
    <w:rsid w:val="00E35B08"/>
    <w:rsid w:val="00E35BD8"/>
    <w:rsid w:val="00E36B64"/>
    <w:rsid w:val="00E37B2F"/>
    <w:rsid w:val="00E41CCB"/>
    <w:rsid w:val="00E42DBC"/>
    <w:rsid w:val="00E45E50"/>
    <w:rsid w:val="00E47669"/>
    <w:rsid w:val="00E47C36"/>
    <w:rsid w:val="00E50B9B"/>
    <w:rsid w:val="00E51044"/>
    <w:rsid w:val="00E51491"/>
    <w:rsid w:val="00E51834"/>
    <w:rsid w:val="00E51DEC"/>
    <w:rsid w:val="00E52528"/>
    <w:rsid w:val="00E551F1"/>
    <w:rsid w:val="00E5551A"/>
    <w:rsid w:val="00E56882"/>
    <w:rsid w:val="00E61487"/>
    <w:rsid w:val="00E65294"/>
    <w:rsid w:val="00E66E97"/>
    <w:rsid w:val="00E7018B"/>
    <w:rsid w:val="00E707B2"/>
    <w:rsid w:val="00E71B05"/>
    <w:rsid w:val="00E71FEA"/>
    <w:rsid w:val="00E724F3"/>
    <w:rsid w:val="00E72A3D"/>
    <w:rsid w:val="00E7332B"/>
    <w:rsid w:val="00E7519C"/>
    <w:rsid w:val="00E761A0"/>
    <w:rsid w:val="00E77AEB"/>
    <w:rsid w:val="00E82369"/>
    <w:rsid w:val="00E82E25"/>
    <w:rsid w:val="00E83C45"/>
    <w:rsid w:val="00E8416E"/>
    <w:rsid w:val="00E84944"/>
    <w:rsid w:val="00E865B8"/>
    <w:rsid w:val="00E95432"/>
    <w:rsid w:val="00EA0583"/>
    <w:rsid w:val="00EA225D"/>
    <w:rsid w:val="00EA335B"/>
    <w:rsid w:val="00EA7CAA"/>
    <w:rsid w:val="00EA7E49"/>
    <w:rsid w:val="00EB08C1"/>
    <w:rsid w:val="00EB1E1E"/>
    <w:rsid w:val="00EB354A"/>
    <w:rsid w:val="00EB67F6"/>
    <w:rsid w:val="00EB6B8F"/>
    <w:rsid w:val="00EB77E4"/>
    <w:rsid w:val="00EC40AE"/>
    <w:rsid w:val="00EC49E8"/>
    <w:rsid w:val="00EC66A2"/>
    <w:rsid w:val="00EC72A1"/>
    <w:rsid w:val="00ED021F"/>
    <w:rsid w:val="00ED29ED"/>
    <w:rsid w:val="00ED3EEE"/>
    <w:rsid w:val="00ED57A7"/>
    <w:rsid w:val="00ED63BB"/>
    <w:rsid w:val="00EE093A"/>
    <w:rsid w:val="00EE1A5A"/>
    <w:rsid w:val="00EE1DDE"/>
    <w:rsid w:val="00EE29ED"/>
    <w:rsid w:val="00EE2D1B"/>
    <w:rsid w:val="00EE3101"/>
    <w:rsid w:val="00EE4015"/>
    <w:rsid w:val="00EE5C92"/>
    <w:rsid w:val="00EE6AD0"/>
    <w:rsid w:val="00EE6C09"/>
    <w:rsid w:val="00EE7658"/>
    <w:rsid w:val="00EF0E5D"/>
    <w:rsid w:val="00EF105D"/>
    <w:rsid w:val="00EF463B"/>
    <w:rsid w:val="00EF5454"/>
    <w:rsid w:val="00EF5DE7"/>
    <w:rsid w:val="00EF79CA"/>
    <w:rsid w:val="00F00306"/>
    <w:rsid w:val="00F01C88"/>
    <w:rsid w:val="00F024C0"/>
    <w:rsid w:val="00F02E2F"/>
    <w:rsid w:val="00F030F6"/>
    <w:rsid w:val="00F07EE0"/>
    <w:rsid w:val="00F10043"/>
    <w:rsid w:val="00F1173F"/>
    <w:rsid w:val="00F121C3"/>
    <w:rsid w:val="00F1259F"/>
    <w:rsid w:val="00F12C79"/>
    <w:rsid w:val="00F15852"/>
    <w:rsid w:val="00F17123"/>
    <w:rsid w:val="00F268DE"/>
    <w:rsid w:val="00F32B6E"/>
    <w:rsid w:val="00F34F8E"/>
    <w:rsid w:val="00F35091"/>
    <w:rsid w:val="00F35C70"/>
    <w:rsid w:val="00F413A8"/>
    <w:rsid w:val="00F420F2"/>
    <w:rsid w:val="00F42758"/>
    <w:rsid w:val="00F434BF"/>
    <w:rsid w:val="00F434D5"/>
    <w:rsid w:val="00F469EC"/>
    <w:rsid w:val="00F47EEC"/>
    <w:rsid w:val="00F503C3"/>
    <w:rsid w:val="00F507CD"/>
    <w:rsid w:val="00F50F57"/>
    <w:rsid w:val="00F5180C"/>
    <w:rsid w:val="00F518A7"/>
    <w:rsid w:val="00F51971"/>
    <w:rsid w:val="00F5200E"/>
    <w:rsid w:val="00F528C3"/>
    <w:rsid w:val="00F53DA6"/>
    <w:rsid w:val="00F54A9C"/>
    <w:rsid w:val="00F5533B"/>
    <w:rsid w:val="00F55E81"/>
    <w:rsid w:val="00F5613D"/>
    <w:rsid w:val="00F564B0"/>
    <w:rsid w:val="00F5655C"/>
    <w:rsid w:val="00F62FA7"/>
    <w:rsid w:val="00F631EE"/>
    <w:rsid w:val="00F635CB"/>
    <w:rsid w:val="00F6419F"/>
    <w:rsid w:val="00F64463"/>
    <w:rsid w:val="00F6471C"/>
    <w:rsid w:val="00F66803"/>
    <w:rsid w:val="00F67AD2"/>
    <w:rsid w:val="00F7262B"/>
    <w:rsid w:val="00F73669"/>
    <w:rsid w:val="00F74957"/>
    <w:rsid w:val="00F806F3"/>
    <w:rsid w:val="00F80A3F"/>
    <w:rsid w:val="00F81ACD"/>
    <w:rsid w:val="00F81C3D"/>
    <w:rsid w:val="00F82A49"/>
    <w:rsid w:val="00F86145"/>
    <w:rsid w:val="00F92214"/>
    <w:rsid w:val="00F92F29"/>
    <w:rsid w:val="00F93482"/>
    <w:rsid w:val="00F93FA8"/>
    <w:rsid w:val="00F94B0D"/>
    <w:rsid w:val="00F94BA3"/>
    <w:rsid w:val="00F94E0F"/>
    <w:rsid w:val="00F969A0"/>
    <w:rsid w:val="00F97C27"/>
    <w:rsid w:val="00FA136B"/>
    <w:rsid w:val="00FA176D"/>
    <w:rsid w:val="00FA4097"/>
    <w:rsid w:val="00FA5118"/>
    <w:rsid w:val="00FA6152"/>
    <w:rsid w:val="00FA6D8D"/>
    <w:rsid w:val="00FA7FAF"/>
    <w:rsid w:val="00FB0596"/>
    <w:rsid w:val="00FB159B"/>
    <w:rsid w:val="00FB1C52"/>
    <w:rsid w:val="00FB2028"/>
    <w:rsid w:val="00FB5D63"/>
    <w:rsid w:val="00FB73E0"/>
    <w:rsid w:val="00FC0233"/>
    <w:rsid w:val="00FC3BEB"/>
    <w:rsid w:val="00FC4A51"/>
    <w:rsid w:val="00FC4D95"/>
    <w:rsid w:val="00FC5187"/>
    <w:rsid w:val="00FC55A3"/>
    <w:rsid w:val="00FC56ED"/>
    <w:rsid w:val="00FC69E4"/>
    <w:rsid w:val="00FC7D30"/>
    <w:rsid w:val="00FD55FE"/>
    <w:rsid w:val="00FD6B82"/>
    <w:rsid w:val="00FD6BEA"/>
    <w:rsid w:val="00FE09BD"/>
    <w:rsid w:val="00FE2EA9"/>
    <w:rsid w:val="00FE30E7"/>
    <w:rsid w:val="00FE30F4"/>
    <w:rsid w:val="00FE36E5"/>
    <w:rsid w:val="00FE486D"/>
    <w:rsid w:val="00FE5080"/>
    <w:rsid w:val="00FE597E"/>
    <w:rsid w:val="00FE7437"/>
    <w:rsid w:val="00FF0518"/>
    <w:rsid w:val="00FF2D77"/>
    <w:rsid w:val="00FF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E76BC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6E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A047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0478"/>
  </w:style>
  <w:style w:type="paragraph" w:styleId="Fuzeile">
    <w:name w:val="footer"/>
    <w:basedOn w:val="Standard"/>
    <w:link w:val="Fu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047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47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A047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04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04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0478"/>
    <w:rPr>
      <w:sz w:val="20"/>
      <w:szCs w:val="20"/>
      <w:lang w:val="de-CH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A0478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0A0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rsid w:val="000A047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0478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0478"/>
    <w:rPr>
      <w:b/>
      <w:bCs/>
      <w:sz w:val="20"/>
      <w:szCs w:val="20"/>
      <w:lang w:val="de-CH"/>
    </w:rPr>
  </w:style>
  <w:style w:type="paragraph" w:styleId="NurText">
    <w:name w:val="Plain Text"/>
    <w:basedOn w:val="Standard"/>
    <w:link w:val="NurTextZchn"/>
    <w:uiPriority w:val="99"/>
    <w:unhideWhenUsed/>
    <w:rsid w:val="000A0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A0478"/>
    <w:rPr>
      <w:rFonts w:ascii="Consolas" w:hAnsi="Consolas"/>
      <w:sz w:val="21"/>
      <w:szCs w:val="21"/>
      <w:lang w:val="de-CH"/>
    </w:rPr>
  </w:style>
  <w:style w:type="paragraph" w:styleId="berarbeitung">
    <w:name w:val="Revision"/>
    <w:hidden/>
    <w:uiPriority w:val="99"/>
    <w:semiHidden/>
    <w:rsid w:val="00170DC0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D6E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contrib-role">
    <w:name w:val="contrib-role"/>
    <w:basedOn w:val="Absatz-Standardschriftart"/>
    <w:rsid w:val="0092048E"/>
  </w:style>
  <w:style w:type="paragraph" w:customStyle="1" w:styleId="Pa21">
    <w:name w:val="Pa21"/>
    <w:basedOn w:val="Standard"/>
    <w:next w:val="Standard"/>
    <w:uiPriority w:val="99"/>
    <w:rsid w:val="00C134E1"/>
    <w:pPr>
      <w:autoSpaceDE w:val="0"/>
      <w:autoSpaceDN w:val="0"/>
      <w:adjustRightInd w:val="0"/>
      <w:spacing w:after="0" w:line="157" w:lineRule="atLeast"/>
    </w:pPr>
    <w:rPr>
      <w:rFonts w:ascii="ITC Franklin Gothic Std Book" w:hAnsi="ITC Franklin Gothic Std Book"/>
      <w:sz w:val="24"/>
      <w:szCs w:val="24"/>
    </w:rPr>
  </w:style>
  <w:style w:type="character" w:customStyle="1" w:styleId="A20">
    <w:name w:val="A20"/>
    <w:uiPriority w:val="99"/>
    <w:rsid w:val="00C134E1"/>
    <w:rPr>
      <w:rFonts w:cs="ITC Franklin Gothic Std Book"/>
      <w:color w:val="000000"/>
    </w:rPr>
  </w:style>
  <w:style w:type="character" w:customStyle="1" w:styleId="watch-title">
    <w:name w:val="watch-title"/>
    <w:basedOn w:val="Absatz-Standardschriftart"/>
    <w:rsid w:val="000002CD"/>
  </w:style>
  <w:style w:type="paragraph" w:customStyle="1" w:styleId="Literaturverzeichnis1">
    <w:name w:val="Literaturverzeichnis1"/>
    <w:basedOn w:val="Standard"/>
    <w:rsid w:val="005E1675"/>
    <w:pPr>
      <w:tabs>
        <w:tab w:val="left" w:pos="140"/>
      </w:tabs>
      <w:spacing w:after="240" w:line="240" w:lineRule="auto"/>
      <w:ind w:left="144" w:hanging="144"/>
      <w:jc w:val="center"/>
    </w:pPr>
    <w:rPr>
      <w:b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2878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6E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A047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0478"/>
  </w:style>
  <w:style w:type="paragraph" w:styleId="Fuzeile">
    <w:name w:val="footer"/>
    <w:basedOn w:val="Standard"/>
    <w:link w:val="Fu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047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47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A047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04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04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0478"/>
    <w:rPr>
      <w:sz w:val="20"/>
      <w:szCs w:val="20"/>
      <w:lang w:val="de-CH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A0478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0A0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rsid w:val="000A047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0478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0478"/>
    <w:rPr>
      <w:b/>
      <w:bCs/>
      <w:sz w:val="20"/>
      <w:szCs w:val="20"/>
      <w:lang w:val="de-CH"/>
    </w:rPr>
  </w:style>
  <w:style w:type="paragraph" w:styleId="NurText">
    <w:name w:val="Plain Text"/>
    <w:basedOn w:val="Standard"/>
    <w:link w:val="NurTextZchn"/>
    <w:uiPriority w:val="99"/>
    <w:unhideWhenUsed/>
    <w:rsid w:val="000A0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A0478"/>
    <w:rPr>
      <w:rFonts w:ascii="Consolas" w:hAnsi="Consolas"/>
      <w:sz w:val="21"/>
      <w:szCs w:val="21"/>
      <w:lang w:val="de-CH"/>
    </w:rPr>
  </w:style>
  <w:style w:type="paragraph" w:styleId="berarbeitung">
    <w:name w:val="Revision"/>
    <w:hidden/>
    <w:uiPriority w:val="99"/>
    <w:semiHidden/>
    <w:rsid w:val="00170DC0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D6E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contrib-role">
    <w:name w:val="contrib-role"/>
    <w:basedOn w:val="Absatz-Standardschriftart"/>
    <w:rsid w:val="0092048E"/>
  </w:style>
  <w:style w:type="paragraph" w:customStyle="1" w:styleId="Pa21">
    <w:name w:val="Pa21"/>
    <w:basedOn w:val="Standard"/>
    <w:next w:val="Standard"/>
    <w:uiPriority w:val="99"/>
    <w:rsid w:val="00C134E1"/>
    <w:pPr>
      <w:autoSpaceDE w:val="0"/>
      <w:autoSpaceDN w:val="0"/>
      <w:adjustRightInd w:val="0"/>
      <w:spacing w:after="0" w:line="157" w:lineRule="atLeast"/>
    </w:pPr>
    <w:rPr>
      <w:rFonts w:ascii="ITC Franklin Gothic Std Book" w:hAnsi="ITC Franklin Gothic Std Book"/>
      <w:sz w:val="24"/>
      <w:szCs w:val="24"/>
    </w:rPr>
  </w:style>
  <w:style w:type="character" w:customStyle="1" w:styleId="A20">
    <w:name w:val="A20"/>
    <w:uiPriority w:val="99"/>
    <w:rsid w:val="00C134E1"/>
    <w:rPr>
      <w:rFonts w:cs="ITC Franklin Gothic Std Book"/>
      <w:color w:val="000000"/>
    </w:rPr>
  </w:style>
  <w:style w:type="character" w:customStyle="1" w:styleId="watch-title">
    <w:name w:val="watch-title"/>
    <w:basedOn w:val="Absatz-Standardschriftart"/>
    <w:rsid w:val="000002CD"/>
  </w:style>
  <w:style w:type="paragraph" w:customStyle="1" w:styleId="Literaturverzeichnis1">
    <w:name w:val="Literaturverzeichnis1"/>
    <w:basedOn w:val="Standard"/>
    <w:rsid w:val="005E1675"/>
    <w:pPr>
      <w:tabs>
        <w:tab w:val="left" w:pos="140"/>
      </w:tabs>
      <w:spacing w:after="240" w:line="240" w:lineRule="auto"/>
      <w:ind w:left="144" w:hanging="144"/>
      <w:jc w:val="center"/>
    </w:pPr>
    <w:rPr>
      <w:b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287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7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7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844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1555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29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785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53563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142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6076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79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5803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1940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703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9484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391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673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5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3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778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6035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915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153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848047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793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982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5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4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9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571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717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05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592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3208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082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494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70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4721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4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2074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2529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85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6403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54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19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1039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4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8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7345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1319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895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39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0422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82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1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32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232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2019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3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497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8643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415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6706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1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0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916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24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770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928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0746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659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8347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5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181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064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80927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3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3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89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56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168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7618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09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530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8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9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545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25237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07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6366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629318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046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4059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4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0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2368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9939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04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06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125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662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9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6699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039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146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4400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825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4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8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5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7769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0594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352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7072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1072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3306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02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7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7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5325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71120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52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144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2075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465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106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8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4BD250-424C-40AF-ABCC-99533F865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5CC426D</Template>
  <TotalTime>0</TotalTime>
  <Pages>1</Pages>
  <Words>245</Words>
  <Characters>1547</Characters>
  <Application>Microsoft Office Word</Application>
  <DocSecurity>0</DocSecurity>
  <Lines>12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elspital</Company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tzer, Ernest</dc:creator>
  <cp:lastModifiedBy>Pilgrim, Thomas</cp:lastModifiedBy>
  <cp:revision>2</cp:revision>
  <cp:lastPrinted>2015-01-12T10:49:00Z</cp:lastPrinted>
  <dcterms:created xsi:type="dcterms:W3CDTF">2015-07-07T19:01:00Z</dcterms:created>
  <dcterms:modified xsi:type="dcterms:W3CDTF">2015-07-07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5.2"&gt;&lt;session id="JlN5cCAU"/&gt;&lt;style id="http://www.zotero.org/styles/the-lancet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automaticJournalAbbreviations" value="true"/&gt;&lt;pref name="noteType" value="0"/&gt;&lt;/prefs&gt;&lt;/data&gt;</vt:lpwstr>
  </property>
</Properties>
</file>